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FCB26" w14:textId="3CDBC2C1" w:rsidR="00530EC1" w:rsidRPr="000A68D6" w:rsidRDefault="007A1AF3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bookmarkStart w:id="0" w:name="_GoBack"/>
      <w:bookmarkEnd w:id="0"/>
      <w:r>
        <w:rPr>
          <w:b/>
        </w:rPr>
        <w:t>Supp</w:t>
      </w:r>
      <w:r w:rsidR="00F40C10">
        <w:rPr>
          <w:b/>
        </w:rPr>
        <w:t xml:space="preserve">orting information </w:t>
      </w:r>
      <w:r w:rsidR="00A51340">
        <w:rPr>
          <w:b/>
        </w:rPr>
        <w:t>1</w:t>
      </w:r>
      <w:r w:rsidR="00192124">
        <w:rPr>
          <w:b/>
        </w:rPr>
        <w:t xml:space="preserve"> Table</w:t>
      </w:r>
      <w:r w:rsidR="00F40C10">
        <w:rPr>
          <w:b/>
        </w:rPr>
        <w:t xml:space="preserve"> (S</w:t>
      </w:r>
      <w:r w:rsidR="00A51340">
        <w:rPr>
          <w:b/>
        </w:rPr>
        <w:t>1 Table</w:t>
      </w:r>
      <w:r w:rsidR="00F40C10">
        <w:rPr>
          <w:b/>
        </w:rPr>
        <w:t>)</w:t>
      </w:r>
      <w:r w:rsidR="00E13EE2">
        <w:rPr>
          <w:b/>
        </w:rPr>
        <w:t>.</w:t>
      </w:r>
      <w:r w:rsidR="00B008B0">
        <w:rPr>
          <w:b/>
        </w:rPr>
        <w:t xml:space="preserve"> </w:t>
      </w:r>
      <w:r w:rsidR="00530EC1" w:rsidRPr="00B008B0">
        <w:rPr>
          <w:b/>
          <w:bCs/>
        </w:rPr>
        <w:t xml:space="preserve">Table 5. </w:t>
      </w:r>
      <w:r w:rsidR="00E341C4" w:rsidRPr="00B008B0">
        <w:rPr>
          <w:b/>
          <w:bCs/>
        </w:rPr>
        <w:t>Assessment of t</w:t>
      </w:r>
      <w:r w:rsidR="00530EC1" w:rsidRPr="00B008B0">
        <w:rPr>
          <w:b/>
          <w:bCs/>
        </w:rPr>
        <w:t xml:space="preserve">heoretical knowledge </w:t>
      </w:r>
      <w:r w:rsidR="00B50867" w:rsidRPr="00B008B0">
        <w:rPr>
          <w:b/>
          <w:bCs/>
        </w:rPr>
        <w:t>of</w:t>
      </w:r>
      <w:r w:rsidR="00530EC1" w:rsidRPr="00B008B0">
        <w:rPr>
          <w:b/>
          <w:bCs/>
        </w:rPr>
        <w:t xml:space="preserve"> stroke, acute myocardial infarction and healthy lifestyle factors</w:t>
      </w:r>
      <w:r w:rsidR="00166CB7" w:rsidRPr="000A68D6">
        <w:t xml:space="preserve"> </w:t>
      </w:r>
    </w:p>
    <w:p w14:paraId="57A123D4" w14:textId="77777777" w:rsidR="00530EC1" w:rsidRPr="000A68D6" w:rsidRDefault="00530EC1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BE8709A" w14:textId="77777777" w:rsidR="006C6C0B" w:rsidRPr="000A68D6" w:rsidRDefault="006C6C0B" w:rsidP="0068201E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0A68D6">
        <w:t xml:space="preserve">Theoretical knowledge </w:t>
      </w:r>
      <w:r w:rsidR="00E8085E">
        <w:t>of</w:t>
      </w:r>
      <w:r w:rsidRPr="000A68D6">
        <w:t xml:space="preserve"> stroke </w:t>
      </w:r>
    </w:p>
    <w:p w14:paraId="7F34B60F" w14:textId="77777777" w:rsidR="0068201E" w:rsidRPr="00E12A42" w:rsidRDefault="0068201E" w:rsidP="0068201E">
      <w:pPr>
        <w:tabs>
          <w:tab w:val="center" w:pos="4961"/>
          <w:tab w:val="center" w:pos="7938"/>
        </w:tabs>
        <w:spacing w:after="0" w:line="240" w:lineRule="auto"/>
      </w:pPr>
      <w:r w:rsidRPr="00E12A42">
        <w:tab/>
      </w:r>
      <w:r w:rsidR="0085327D">
        <w:t>Post-test</w:t>
      </w:r>
      <w:r w:rsidR="00F32E3D">
        <w:t xml:space="preserve"> (%)</w:t>
      </w:r>
      <w:r w:rsidRPr="00E12A42">
        <w:tab/>
      </w:r>
      <w:r w:rsidR="0085327D">
        <w:t>Retention</w:t>
      </w:r>
      <w:r w:rsidR="00292B99">
        <w:t xml:space="preserve"> </w:t>
      </w:r>
      <w:r w:rsidR="0085327D">
        <w:t>test</w:t>
      </w:r>
      <w:r w:rsidR="00F32E3D">
        <w:t xml:space="preserve"> (%)</w:t>
      </w:r>
    </w:p>
    <w:p w14:paraId="24394FCB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</w:r>
      <w:r w:rsidRPr="00E12A42">
        <w:tab/>
      </w:r>
      <w:r w:rsidR="00607FDE">
        <w:t>BLS</w:t>
      </w:r>
      <w:r w:rsidRPr="00E12A42">
        <w:tab/>
      </w:r>
      <w:r w:rsidR="00607FDE">
        <w:t>BLS+WEB</w:t>
      </w:r>
      <w:r w:rsidRPr="00E12A42">
        <w:tab/>
        <w:t xml:space="preserve">    </w:t>
      </w:r>
      <w:r w:rsidRPr="00E12A42">
        <w:tab/>
      </w:r>
      <w:r w:rsidR="00607FDE">
        <w:t>BLS</w:t>
      </w:r>
      <w:r w:rsidRPr="00E12A42">
        <w:tab/>
      </w:r>
      <w:r w:rsidR="00607FDE">
        <w:t>BLS+WEB</w:t>
      </w:r>
      <w:r w:rsidRPr="00E12A42">
        <w:tab/>
        <w:t xml:space="preserve">    </w:t>
      </w:r>
    </w:p>
    <w:p w14:paraId="45B6D96A" w14:textId="77777777" w:rsidR="0068201E" w:rsidRPr="00E12A42" w:rsidRDefault="00F32E3D" w:rsidP="0068201E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>
        <w:t>Variables</w:t>
      </w:r>
      <w:r w:rsidR="0068201E" w:rsidRPr="00E12A42">
        <w:tab/>
        <w:t>(n=1213)</w:t>
      </w:r>
      <w:r w:rsidR="0068201E" w:rsidRPr="00E12A42">
        <w:tab/>
        <w:t>(n=1212)</w:t>
      </w:r>
      <w:r w:rsidR="0068201E" w:rsidRPr="00E12A42">
        <w:tab/>
        <w:t xml:space="preserve">    </w:t>
      </w:r>
      <w:r w:rsidR="000A68D6">
        <w:t>p-value</w:t>
      </w:r>
      <w:r w:rsidR="0068201E" w:rsidRPr="00E12A42">
        <w:tab/>
        <w:t>(n=1268)</w:t>
      </w:r>
      <w:r w:rsidR="0068201E" w:rsidRPr="00E12A42">
        <w:tab/>
        <w:t>(n=1212)</w:t>
      </w:r>
      <w:r w:rsidR="0068201E" w:rsidRPr="00E12A42">
        <w:tab/>
        <w:t xml:space="preserve">    </w:t>
      </w:r>
      <w:r w:rsidR="000A68D6">
        <w:t>p-value</w:t>
      </w:r>
    </w:p>
    <w:p w14:paraId="12BF99F7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</w:r>
      <w:r w:rsidRPr="00E12A42">
        <w:tab/>
      </w:r>
    </w:p>
    <w:p w14:paraId="5B826621" w14:textId="7F319C84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Pain on one side of the </w:t>
      </w:r>
      <w:r w:rsidR="002154AF" w:rsidRPr="00E12A42">
        <w:t>body (</w:t>
      </w:r>
      <w:r w:rsidRPr="00E12A42">
        <w:t>9/11/8/5)</w:t>
      </w:r>
      <w:r w:rsidR="00B008B0">
        <w:t xml:space="preserve"> </w:t>
      </w:r>
      <w:r w:rsidR="00B008B0" w:rsidRPr="009E6BDC">
        <w:rPr>
          <w:sz w:val="24"/>
          <w:szCs w:val="24"/>
          <w:vertAlign w:val="superscript"/>
        </w:rPr>
        <w:t>#</w:t>
      </w:r>
    </w:p>
    <w:p w14:paraId="3494F22E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  <w:t>40.3</w:t>
      </w:r>
      <w:r w:rsidRPr="00E12A42">
        <w:tab/>
        <w:t>37.7</w:t>
      </w:r>
      <w:r w:rsidRPr="00E12A42">
        <w:tab/>
        <w:t xml:space="preserve">  0.19</w:t>
      </w:r>
      <w:r w:rsidRPr="00E12A42">
        <w:tab/>
        <w:t>43.3</w:t>
      </w:r>
      <w:r w:rsidRPr="00E12A42">
        <w:tab/>
        <w:t>38.9</w:t>
      </w:r>
      <w:r w:rsidRPr="00E12A42">
        <w:tab/>
        <w:t xml:space="preserve">  0.03</w:t>
      </w:r>
    </w:p>
    <w:p w14:paraId="511BA1A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  <w:t>29.8</w:t>
      </w:r>
      <w:r w:rsidRPr="00E12A42">
        <w:rPr>
          <w:b/>
        </w:rPr>
        <w:tab/>
        <w:t>50.2</w:t>
      </w:r>
      <w:r w:rsidRPr="00E12A42">
        <w:rPr>
          <w:b/>
        </w:rPr>
        <w:tab/>
      </w:r>
      <w:r w:rsidRPr="00E12A42">
        <w:rPr>
          <w:b/>
          <w:sz w:val="20"/>
          <w:szCs w:val="20"/>
        </w:rPr>
        <w:t>&lt;</w:t>
      </w:r>
      <w:r w:rsidRPr="00E12A42">
        <w:rPr>
          <w:b/>
        </w:rPr>
        <w:t>0.0001</w:t>
      </w:r>
      <w:r w:rsidRPr="00E12A42">
        <w:rPr>
          <w:b/>
        </w:rPr>
        <w:tab/>
        <w:t>34.8</w:t>
      </w:r>
      <w:r w:rsidRPr="00E12A42">
        <w:rPr>
          <w:b/>
        </w:rPr>
        <w:tab/>
        <w:t>52.1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C1586CB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29.9</w:t>
      </w:r>
      <w:r w:rsidRPr="00E12A42">
        <w:tab/>
        <w:t>12.1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1.8</w:t>
      </w:r>
      <w:r w:rsidRPr="00E12A42">
        <w:tab/>
        <w:t xml:space="preserve">  9.0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50E0EEA4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602FDBB3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>Pain on both the left and the right</w:t>
      </w:r>
    </w:p>
    <w:p w14:paraId="270C3EDE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side of the </w:t>
      </w:r>
      <w:r w:rsidR="002154AF" w:rsidRPr="00E12A42">
        <w:t>body (</w:t>
      </w:r>
      <w:r w:rsidRPr="00E12A42">
        <w:t>17/17/18/13)</w:t>
      </w:r>
    </w:p>
    <w:p w14:paraId="1BD48026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  <w:t xml:space="preserve">  4.3</w:t>
      </w:r>
      <w:r w:rsidRPr="00E12A42">
        <w:tab/>
        <w:t xml:space="preserve">  5.6</w:t>
      </w:r>
      <w:r w:rsidRPr="00E12A42">
        <w:tab/>
        <w:t xml:space="preserve">  0.19</w:t>
      </w:r>
      <w:r w:rsidRPr="00E12A42">
        <w:tab/>
        <w:t xml:space="preserve">  5.5</w:t>
      </w:r>
      <w:r w:rsidRPr="00E12A42">
        <w:tab/>
        <w:t xml:space="preserve">  4.3</w:t>
      </w:r>
      <w:r w:rsidRPr="00E12A42">
        <w:tab/>
        <w:t xml:space="preserve">  0.36</w:t>
      </w:r>
    </w:p>
    <w:p w14:paraId="4244FFCE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  <w:t>58.5</w:t>
      </w:r>
      <w:r w:rsidRPr="00E12A42">
        <w:rPr>
          <w:b/>
        </w:rPr>
        <w:tab/>
        <w:t>80.5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67.1</w:t>
      </w:r>
      <w:r w:rsidRPr="00E12A42">
        <w:rPr>
          <w:b/>
        </w:rPr>
        <w:tab/>
        <w:t>84.9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6C165F0B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37.2</w:t>
      </w:r>
      <w:r w:rsidRPr="00E12A42">
        <w:tab/>
        <w:t>13.9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7.4</w:t>
      </w:r>
      <w:r w:rsidRPr="00E12A42">
        <w:tab/>
        <w:t>10.8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314927B3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E84DDDC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Weakness on one side of the </w:t>
      </w:r>
      <w:r w:rsidR="00607FDE" w:rsidRPr="00E12A42">
        <w:t>body (</w:t>
      </w:r>
      <w:r w:rsidRPr="00E12A42">
        <w:t>5/1/2/0)</w:t>
      </w:r>
    </w:p>
    <w:p w14:paraId="2A4026FA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78.6</w:t>
      </w:r>
      <w:r w:rsidRPr="00E12A42">
        <w:rPr>
          <w:b/>
        </w:rPr>
        <w:tab/>
        <w:t>93.5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82.1</w:t>
      </w:r>
      <w:r w:rsidRPr="00E12A42">
        <w:rPr>
          <w:b/>
        </w:rPr>
        <w:tab/>
        <w:t>95.1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7A24076E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2.3</w:t>
      </w:r>
      <w:r w:rsidRPr="00E12A42">
        <w:tab/>
        <w:t xml:space="preserve">  2.3</w:t>
      </w:r>
      <w:r w:rsidRPr="00E12A42">
        <w:tab/>
        <w:t xml:space="preserve">  0.73</w:t>
      </w:r>
      <w:r w:rsidRPr="00E12A42">
        <w:tab/>
        <w:t xml:space="preserve">  3.7</w:t>
      </w:r>
      <w:r w:rsidRPr="00E12A42">
        <w:tab/>
        <w:t xml:space="preserve">  1.8</w:t>
      </w:r>
      <w:r w:rsidRPr="00E12A42">
        <w:tab/>
        <w:t xml:space="preserve">  0.02</w:t>
      </w:r>
    </w:p>
    <w:p w14:paraId="533DF32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19.1</w:t>
      </w:r>
      <w:r w:rsidRPr="00E12A42">
        <w:tab/>
        <w:t xml:space="preserve">  4.2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14.2</w:t>
      </w:r>
      <w:r w:rsidRPr="00E12A42">
        <w:tab/>
        <w:t xml:space="preserve">  3.1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0AA62A77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23B7BE0C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>Weakness on both the left and the right</w:t>
      </w:r>
    </w:p>
    <w:p w14:paraId="5B02894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side of the </w:t>
      </w:r>
      <w:r w:rsidR="002154AF" w:rsidRPr="00E12A42">
        <w:t>body (</w:t>
      </w:r>
      <w:r w:rsidRPr="00E12A42">
        <w:t>20/19/21/13)</w:t>
      </w:r>
    </w:p>
    <w:p w14:paraId="0B596E7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  <w:t>11.1</w:t>
      </w:r>
      <w:r w:rsidRPr="00E12A42">
        <w:tab/>
        <w:t>13.8</w:t>
      </w:r>
      <w:r w:rsidRPr="00E12A42">
        <w:tab/>
        <w:t xml:space="preserve">  0.04</w:t>
      </w:r>
      <w:r w:rsidRPr="00E12A42">
        <w:tab/>
        <w:t>13.2</w:t>
      </w:r>
      <w:r w:rsidRPr="00E12A42">
        <w:tab/>
        <w:t xml:space="preserve">  9.8</w:t>
      </w:r>
      <w:r w:rsidRPr="00E12A42">
        <w:tab/>
        <w:t xml:space="preserve">  0.02</w:t>
      </w:r>
    </w:p>
    <w:p w14:paraId="00EFA6DF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  <w:t>53.1</w:t>
      </w:r>
      <w:r w:rsidRPr="00E12A42">
        <w:rPr>
          <w:b/>
        </w:rPr>
        <w:tab/>
        <w:t>70.8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60.9</w:t>
      </w:r>
      <w:r w:rsidRPr="00E12A42">
        <w:rPr>
          <w:b/>
        </w:rPr>
        <w:tab/>
        <w:t>78.3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04E1721C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35.7</w:t>
      </w:r>
      <w:r w:rsidRPr="00E12A42">
        <w:tab/>
        <w:t>15.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5.8</w:t>
      </w:r>
      <w:r w:rsidRPr="00E12A42">
        <w:tab/>
        <w:t>11.8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57E35F62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48CF1551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Symptoms occur </w:t>
      </w:r>
      <w:r w:rsidR="002154AF" w:rsidRPr="00E12A42">
        <w:t>slowly (</w:t>
      </w:r>
      <w:r w:rsidRPr="00E12A42">
        <w:t>18/16/13/10)</w:t>
      </w:r>
    </w:p>
    <w:p w14:paraId="4B718F6E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  <w:t>15.6</w:t>
      </w:r>
      <w:r w:rsidRPr="00E12A42">
        <w:tab/>
        <w:t>13.0</w:t>
      </w:r>
      <w:r w:rsidRPr="00E12A42">
        <w:tab/>
        <w:t xml:space="preserve">  0.07</w:t>
      </w:r>
      <w:r w:rsidRPr="00E12A42">
        <w:tab/>
        <w:t>17.2</w:t>
      </w:r>
      <w:r w:rsidRPr="00E12A42">
        <w:tab/>
        <w:t>13.1</w:t>
      </w:r>
      <w:r w:rsidRPr="00E12A42">
        <w:tab/>
        <w:t xml:space="preserve">  0.002</w:t>
      </w:r>
    </w:p>
    <w:p w14:paraId="5E9841FB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  <w:t>48.1</w:t>
      </w:r>
      <w:r w:rsidRPr="00E12A42">
        <w:rPr>
          <w:b/>
        </w:rPr>
        <w:tab/>
        <w:t>72.7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52.9</w:t>
      </w:r>
      <w:r w:rsidRPr="00E12A42">
        <w:rPr>
          <w:b/>
        </w:rPr>
        <w:tab/>
        <w:t>75.3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12281DEB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36.2</w:t>
      </w:r>
      <w:r w:rsidRPr="00E12A42">
        <w:tab/>
        <w:t>14.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9.9</w:t>
      </w:r>
      <w:r w:rsidRPr="00E12A42">
        <w:tab/>
        <w:t>11.6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8106AC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18DD4D2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Symptoms occur </w:t>
      </w:r>
      <w:r w:rsidR="002154AF" w:rsidRPr="00E12A42">
        <w:t>quickly (</w:t>
      </w:r>
      <w:r w:rsidRPr="00E12A42">
        <w:t>5/3/8/0)</w:t>
      </w:r>
    </w:p>
    <w:p w14:paraId="7CE5AA7B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64.7</w:t>
      </w:r>
      <w:r w:rsidRPr="00E12A42">
        <w:rPr>
          <w:b/>
        </w:rPr>
        <w:tab/>
        <w:t>86.6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68.7</w:t>
      </w:r>
      <w:r w:rsidRPr="00E12A42">
        <w:rPr>
          <w:b/>
        </w:rPr>
        <w:tab/>
        <w:t>87.2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11CA1E4F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6.8</w:t>
      </w:r>
      <w:r w:rsidRPr="00E12A42">
        <w:tab/>
        <w:t xml:space="preserve">  4.1</w:t>
      </w:r>
      <w:r w:rsidRPr="00E12A42">
        <w:tab/>
        <w:t xml:space="preserve">  0.005</w:t>
      </w:r>
      <w:r w:rsidRPr="00E12A42">
        <w:tab/>
        <w:t xml:space="preserve">  8.8</w:t>
      </w:r>
      <w:r w:rsidRPr="00E12A42">
        <w:tab/>
        <w:t xml:space="preserve">  5.8</w:t>
      </w:r>
      <w:r w:rsidRPr="00E12A42">
        <w:tab/>
        <w:t xml:space="preserve">  0.007</w:t>
      </w:r>
    </w:p>
    <w:p w14:paraId="11F9664A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28.6</w:t>
      </w:r>
      <w:r w:rsidRPr="00E12A42">
        <w:tab/>
        <w:t xml:space="preserve">  9.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2.5</w:t>
      </w:r>
      <w:r w:rsidRPr="00E12A42">
        <w:tab/>
        <w:t xml:space="preserve">  7.0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7D5D11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0C33FA3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>Difficult</w:t>
      </w:r>
      <w:r w:rsidR="00201144">
        <w:t>y</w:t>
      </w:r>
      <w:r w:rsidRPr="00E12A42">
        <w:t xml:space="preserve"> speak</w:t>
      </w:r>
      <w:r w:rsidR="00201144">
        <w:t>ing</w:t>
      </w:r>
      <w:r w:rsidRPr="00E12A42">
        <w:t xml:space="preserve"> or slurred </w:t>
      </w:r>
      <w:r w:rsidR="002154AF" w:rsidRPr="00E12A42">
        <w:t>speech (</w:t>
      </w:r>
      <w:r w:rsidRPr="00E12A42">
        <w:t>0/0/2/0)</w:t>
      </w:r>
    </w:p>
    <w:p w14:paraId="6D6D39B6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92.6</w:t>
      </w:r>
      <w:r w:rsidRPr="00E12A42">
        <w:rPr>
          <w:b/>
        </w:rPr>
        <w:tab/>
        <w:t>98.6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93.7</w:t>
      </w:r>
      <w:r w:rsidRPr="00E12A42">
        <w:rPr>
          <w:b/>
        </w:rPr>
        <w:tab/>
        <w:t>99.2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124BF1BB" w14:textId="1C78E8D0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0.3</w:t>
      </w:r>
      <w:r w:rsidRPr="00E12A42">
        <w:tab/>
        <w:t xml:space="preserve">  0.1</w:t>
      </w:r>
      <w:r w:rsidRPr="00E12A42">
        <w:tab/>
        <w:t xml:space="preserve">  0.37</w:t>
      </w:r>
      <w:r w:rsidR="009E6BDC" w:rsidRPr="009E6BDC">
        <w:rPr>
          <w:sz w:val="24"/>
          <w:szCs w:val="24"/>
          <w:vertAlign w:val="superscript"/>
        </w:rPr>
        <w:t>##</w:t>
      </w:r>
      <w:r w:rsidRPr="00E12A42">
        <w:tab/>
        <w:t xml:space="preserve">  0.1</w:t>
      </w:r>
      <w:r w:rsidRPr="00E12A42">
        <w:tab/>
        <w:t xml:space="preserve">  0.2</w:t>
      </w:r>
      <w:r w:rsidRPr="00E12A42">
        <w:tab/>
        <w:t xml:space="preserve">  0.62</w:t>
      </w:r>
      <w:r w:rsidR="009E6BDC" w:rsidRPr="009E6BDC">
        <w:rPr>
          <w:sz w:val="24"/>
          <w:szCs w:val="24"/>
          <w:vertAlign w:val="superscript"/>
        </w:rPr>
        <w:t>##</w:t>
      </w:r>
    </w:p>
    <w:p w14:paraId="06855B18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 xml:space="preserve">  7.1</w:t>
      </w:r>
      <w:r w:rsidRPr="00E12A42">
        <w:tab/>
        <w:t xml:space="preserve">  1.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 xml:space="preserve">  6.2</w:t>
      </w:r>
      <w:r w:rsidRPr="00E12A42">
        <w:tab/>
        <w:t xml:space="preserve">  0.7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4504581F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2B58423" w14:textId="77777777" w:rsidR="0068201E" w:rsidRPr="000A68D6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0A68D6">
        <w:t xml:space="preserve">Total score (52/43/37/28) </w:t>
      </w:r>
      <w:r w:rsidRPr="000A68D6">
        <w:tab/>
        <w:t>4.2</w:t>
      </w:r>
      <w:r w:rsidRPr="000A68D6">
        <w:rPr>
          <w:rFonts w:cstheme="minorHAnsi"/>
        </w:rPr>
        <w:t>±2.1</w:t>
      </w:r>
      <w:r w:rsidRPr="000A68D6">
        <w:rPr>
          <w:rFonts w:cstheme="minorHAnsi"/>
        </w:rPr>
        <w:tab/>
        <w:t>5.5±1.6</w:t>
      </w:r>
      <w:r w:rsidRPr="000A68D6">
        <w:rPr>
          <w:rFonts w:cstheme="minorHAnsi"/>
        </w:rPr>
        <w:tab/>
      </w:r>
      <w:r w:rsidRPr="000A68D6">
        <w:rPr>
          <w:sz w:val="20"/>
          <w:szCs w:val="20"/>
        </w:rPr>
        <w:t>&lt;</w:t>
      </w:r>
      <w:r w:rsidRPr="000A68D6">
        <w:t>0.0001</w:t>
      </w:r>
      <w:r w:rsidRPr="000A68D6">
        <w:tab/>
        <w:t>4.6</w:t>
      </w:r>
      <w:r w:rsidRPr="000A68D6">
        <w:rPr>
          <w:rFonts w:cstheme="minorHAnsi"/>
        </w:rPr>
        <w:t>±2.0</w:t>
      </w:r>
      <w:r w:rsidRPr="000A68D6">
        <w:rPr>
          <w:rFonts w:cstheme="minorHAnsi"/>
        </w:rPr>
        <w:tab/>
        <w:t>5.7±1.5</w:t>
      </w:r>
      <w:r w:rsidRPr="000A68D6">
        <w:rPr>
          <w:rFonts w:cstheme="minorHAnsi"/>
        </w:rPr>
        <w:tab/>
      </w:r>
      <w:r w:rsidRPr="000A68D6">
        <w:rPr>
          <w:sz w:val="20"/>
          <w:szCs w:val="20"/>
        </w:rPr>
        <w:t>&lt;</w:t>
      </w:r>
      <w:r w:rsidRPr="000A68D6">
        <w:t>0.0001</w:t>
      </w:r>
      <w:r w:rsidRPr="000A68D6">
        <w:tab/>
      </w:r>
    </w:p>
    <w:p w14:paraId="189B1B9E" w14:textId="77777777" w:rsidR="0068201E" w:rsidRPr="00E12A42" w:rsidRDefault="0068201E" w:rsidP="0068201E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117F3B44" w14:textId="77777777" w:rsidR="00A100AE" w:rsidRPr="00E12A42" w:rsidRDefault="00A100A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9116263" w14:textId="77777777" w:rsidR="0068201E" w:rsidRPr="00E12A42" w:rsidRDefault="0068201E" w:rsidP="0068201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0AF86322" w14:textId="77777777" w:rsidR="00EC4359" w:rsidRDefault="00EC4359">
      <w:r>
        <w:br w:type="page"/>
      </w:r>
    </w:p>
    <w:p w14:paraId="75FFC9CB" w14:textId="77777777" w:rsidR="009346E1" w:rsidRPr="000A68D6" w:rsidRDefault="00B17BB4" w:rsidP="00BD4CA3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0A68D6">
        <w:lastRenderedPageBreak/>
        <w:t xml:space="preserve">Theoretical knowledge </w:t>
      </w:r>
      <w:r w:rsidR="00987C03">
        <w:t>of</w:t>
      </w:r>
      <w:r w:rsidRPr="000A68D6">
        <w:t xml:space="preserve"> acute myocardial infarction </w:t>
      </w:r>
      <w:r w:rsidR="00327A3D" w:rsidRPr="000A68D6">
        <w:t xml:space="preserve"> </w:t>
      </w:r>
    </w:p>
    <w:p w14:paraId="70ED64A8" w14:textId="77777777" w:rsidR="00EC1764" w:rsidRPr="00E12A42" w:rsidRDefault="00EC1764" w:rsidP="00EC1764">
      <w:pPr>
        <w:tabs>
          <w:tab w:val="center" w:pos="4961"/>
          <w:tab w:val="center" w:pos="7938"/>
        </w:tabs>
        <w:spacing w:after="0" w:line="240" w:lineRule="auto"/>
      </w:pPr>
      <w:r w:rsidRPr="00E12A42">
        <w:tab/>
      </w:r>
      <w:r w:rsidR="006079DA">
        <w:t>Post-test</w:t>
      </w:r>
      <w:r w:rsidR="00971631">
        <w:t xml:space="preserve"> (%)</w:t>
      </w:r>
      <w:r w:rsidRPr="00E12A42">
        <w:tab/>
      </w:r>
      <w:r w:rsidR="006079DA">
        <w:t>Retention</w:t>
      </w:r>
      <w:r w:rsidR="00F53476">
        <w:t xml:space="preserve"> </w:t>
      </w:r>
      <w:r w:rsidR="006079DA">
        <w:t>test</w:t>
      </w:r>
      <w:r w:rsidR="00971631">
        <w:t xml:space="preserve"> (%)</w:t>
      </w:r>
    </w:p>
    <w:p w14:paraId="5E3B813B" w14:textId="77777777" w:rsidR="00EC1764" w:rsidRPr="00E12A42" w:rsidRDefault="00EC1764" w:rsidP="00EC1764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</w:r>
      <w:r w:rsidRPr="00E12A42">
        <w:tab/>
      </w:r>
      <w:r w:rsidR="00607FDE">
        <w:t>BLS</w:t>
      </w:r>
      <w:r w:rsidRPr="00E12A42">
        <w:tab/>
      </w:r>
      <w:r w:rsidR="00607FDE">
        <w:t>BLS+WEB</w:t>
      </w:r>
      <w:r w:rsidRPr="00E12A42">
        <w:t xml:space="preserve"> </w:t>
      </w:r>
      <w:r w:rsidRPr="00E12A42">
        <w:tab/>
        <w:t xml:space="preserve">    </w:t>
      </w:r>
      <w:r w:rsidRPr="00E12A42">
        <w:tab/>
      </w:r>
      <w:r w:rsidR="00607FDE">
        <w:t>BLS</w:t>
      </w:r>
      <w:r w:rsidRPr="00E12A42">
        <w:tab/>
      </w:r>
      <w:r w:rsidR="00607FDE">
        <w:t>BLS+WEB</w:t>
      </w:r>
      <w:r w:rsidR="002E52E2" w:rsidRPr="00E12A42">
        <w:tab/>
        <w:t xml:space="preserve">    </w:t>
      </w:r>
    </w:p>
    <w:p w14:paraId="2BD9AC8C" w14:textId="77777777" w:rsidR="002E52E2" w:rsidRPr="00E12A42" w:rsidRDefault="00971631" w:rsidP="002E52E2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>
        <w:t>Variables</w:t>
      </w:r>
      <w:r w:rsidR="002E52E2" w:rsidRPr="00E12A42">
        <w:tab/>
        <w:t>(n=1213)</w:t>
      </w:r>
      <w:r w:rsidR="002E52E2" w:rsidRPr="00E12A42">
        <w:tab/>
        <w:t>(n=1212)</w:t>
      </w:r>
      <w:r w:rsidR="002E52E2" w:rsidRPr="00E12A42">
        <w:tab/>
        <w:t xml:space="preserve">    p</w:t>
      </w:r>
      <w:r w:rsidR="000A68D6">
        <w:t>-value</w:t>
      </w:r>
      <w:r w:rsidR="002E52E2" w:rsidRPr="00E12A42">
        <w:tab/>
        <w:t>(n=1268)</w:t>
      </w:r>
      <w:r w:rsidR="002E52E2" w:rsidRPr="00E12A42">
        <w:tab/>
        <w:t>(n=1212)</w:t>
      </w:r>
      <w:r w:rsidR="002E52E2" w:rsidRPr="00E12A42">
        <w:tab/>
        <w:t xml:space="preserve">    p</w:t>
      </w:r>
      <w:r w:rsidR="000A68D6">
        <w:t>-value</w:t>
      </w:r>
    </w:p>
    <w:p w14:paraId="58BD30DA" w14:textId="77777777" w:rsidR="00202498" w:rsidRPr="00E12A42" w:rsidRDefault="00202498" w:rsidP="00202498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</w:r>
      <w:r w:rsidRPr="00E12A42">
        <w:tab/>
      </w:r>
    </w:p>
    <w:p w14:paraId="6D080BA9" w14:textId="32A4E3F0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right </w:t>
      </w:r>
      <w:r w:rsidR="002154AF" w:rsidRPr="00E12A42">
        <w:t>arm (</w:t>
      </w:r>
      <w:r w:rsidR="004A4AF3" w:rsidRPr="00E12A42">
        <w:t>19</w:t>
      </w:r>
      <w:r w:rsidRPr="00E12A42">
        <w:t>/</w:t>
      </w:r>
      <w:r w:rsidR="004A4AF3" w:rsidRPr="00E12A42">
        <w:t>22</w:t>
      </w:r>
      <w:r w:rsidRPr="00E12A42">
        <w:t>/</w:t>
      </w:r>
      <w:r w:rsidR="00B56637" w:rsidRPr="00E12A42">
        <w:t>22</w:t>
      </w:r>
      <w:r w:rsidRPr="00E12A42">
        <w:t>/</w:t>
      </w:r>
      <w:r w:rsidR="00B56637" w:rsidRPr="00E12A42">
        <w:t>7</w:t>
      </w:r>
      <w:r w:rsidRPr="00E12A42">
        <w:t>)</w:t>
      </w:r>
      <w:r w:rsidR="00607FDE">
        <w:t xml:space="preserve"> </w:t>
      </w:r>
      <w:r w:rsidR="009E6BDC" w:rsidRPr="009E6BDC">
        <w:rPr>
          <w:sz w:val="24"/>
          <w:szCs w:val="24"/>
          <w:vertAlign w:val="superscript"/>
        </w:rPr>
        <w:t>#</w:t>
      </w:r>
    </w:p>
    <w:p w14:paraId="68B444E2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</w:r>
      <w:r w:rsidR="004A4AF3" w:rsidRPr="00E12A42">
        <w:rPr>
          <w:b/>
        </w:rPr>
        <w:t>25</w:t>
      </w:r>
      <w:r w:rsidRPr="00E12A42">
        <w:rPr>
          <w:b/>
        </w:rPr>
        <w:t>.</w:t>
      </w:r>
      <w:r w:rsidR="004A4AF3" w:rsidRPr="00E12A42">
        <w:rPr>
          <w:b/>
        </w:rPr>
        <w:t>1</w:t>
      </w:r>
      <w:r w:rsidRPr="00E12A42">
        <w:rPr>
          <w:b/>
        </w:rPr>
        <w:tab/>
      </w:r>
      <w:r w:rsidR="004A4AF3" w:rsidRPr="00E12A42">
        <w:rPr>
          <w:b/>
        </w:rPr>
        <w:t>53</w:t>
      </w:r>
      <w:r w:rsidRPr="00E12A42">
        <w:rPr>
          <w:b/>
        </w:rPr>
        <w:t>.</w:t>
      </w:r>
      <w:r w:rsidR="004A4AF3" w:rsidRPr="00E12A42">
        <w:rPr>
          <w:b/>
        </w:rPr>
        <w:t>4</w:t>
      </w:r>
      <w:r w:rsidR="004A4AF3" w:rsidRPr="00E12A42">
        <w:rPr>
          <w:b/>
        </w:rPr>
        <w:tab/>
      </w:r>
      <w:r w:rsidR="004A4AF3" w:rsidRPr="00E12A42">
        <w:rPr>
          <w:sz w:val="20"/>
          <w:szCs w:val="20"/>
        </w:rPr>
        <w:t>&lt;</w:t>
      </w:r>
      <w:r w:rsidR="004A4AF3" w:rsidRPr="00E12A42">
        <w:t>0.0001</w:t>
      </w:r>
      <w:r w:rsidRPr="00E12A42">
        <w:rPr>
          <w:b/>
        </w:rPr>
        <w:tab/>
      </w:r>
      <w:r w:rsidR="00B56637" w:rsidRPr="00E12A42">
        <w:rPr>
          <w:b/>
        </w:rPr>
        <w:t>25</w:t>
      </w:r>
      <w:r w:rsidRPr="00E12A42">
        <w:rPr>
          <w:b/>
        </w:rPr>
        <w:t>.</w:t>
      </w:r>
      <w:r w:rsidR="00EC652F" w:rsidRPr="00E12A42">
        <w:rPr>
          <w:b/>
        </w:rPr>
        <w:t>6</w:t>
      </w:r>
      <w:r w:rsidRPr="00E12A42">
        <w:rPr>
          <w:b/>
        </w:rPr>
        <w:tab/>
      </w:r>
      <w:r w:rsidR="00EC652F" w:rsidRPr="00E12A42">
        <w:rPr>
          <w:b/>
        </w:rPr>
        <w:t>5</w:t>
      </w:r>
      <w:r w:rsidR="00B56637" w:rsidRPr="00E12A42">
        <w:rPr>
          <w:b/>
        </w:rPr>
        <w:t>3</w:t>
      </w:r>
      <w:r w:rsidRPr="00E12A42">
        <w:rPr>
          <w:b/>
        </w:rPr>
        <w:t>.</w:t>
      </w:r>
      <w:r w:rsidR="00B56637" w:rsidRPr="00E12A42">
        <w:rPr>
          <w:b/>
        </w:rPr>
        <w:t>3</w:t>
      </w:r>
      <w:r w:rsidR="00B56637"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</w:p>
    <w:p w14:paraId="66C380EB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</w:r>
      <w:r w:rsidR="004A4AF3" w:rsidRPr="00E12A42">
        <w:t>47</w:t>
      </w:r>
      <w:r w:rsidRPr="00E12A42">
        <w:t>.</w:t>
      </w:r>
      <w:r w:rsidR="004A4AF3" w:rsidRPr="00E12A42">
        <w:t>2</w:t>
      </w:r>
      <w:r w:rsidRPr="00E12A42">
        <w:tab/>
      </w:r>
      <w:r w:rsidR="00EC652F" w:rsidRPr="00E12A42">
        <w:t>3</w:t>
      </w:r>
      <w:r w:rsidR="004A4AF3" w:rsidRPr="00E12A42">
        <w:t>5</w:t>
      </w:r>
      <w:r w:rsidRPr="00E12A42">
        <w:t>.</w:t>
      </w:r>
      <w:r w:rsidR="004A4AF3" w:rsidRPr="00E12A42">
        <w:t>1</w:t>
      </w:r>
      <w:r w:rsidR="004A4AF3" w:rsidRPr="00E12A42">
        <w:tab/>
      </w:r>
      <w:r w:rsidR="004A4AF3" w:rsidRPr="00E12A42">
        <w:rPr>
          <w:sz w:val="20"/>
          <w:szCs w:val="20"/>
        </w:rPr>
        <w:t>&lt;</w:t>
      </w:r>
      <w:r w:rsidR="004A4AF3" w:rsidRPr="00E12A42">
        <w:t>0.0001</w:t>
      </w:r>
      <w:r w:rsidRPr="00E12A42">
        <w:tab/>
      </w:r>
      <w:r w:rsidR="00B56637" w:rsidRPr="00E12A42">
        <w:t>50</w:t>
      </w:r>
      <w:r w:rsidRPr="00E12A42">
        <w:t>.</w:t>
      </w:r>
      <w:r w:rsidR="00B56637" w:rsidRPr="00E12A42">
        <w:t>5</w:t>
      </w:r>
      <w:r w:rsidRPr="00E12A42">
        <w:tab/>
      </w:r>
      <w:r w:rsidR="00B56637" w:rsidRPr="00E12A42">
        <w:t>35</w:t>
      </w:r>
      <w:r w:rsidRPr="00E12A42">
        <w:t>.</w:t>
      </w:r>
      <w:r w:rsidR="00B56637" w:rsidRPr="00E12A42">
        <w:t>9</w:t>
      </w:r>
      <w:r w:rsidRPr="00E12A42"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</w:p>
    <w:p w14:paraId="7535AA02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2</w:t>
      </w:r>
      <w:r w:rsidR="004A4AF3" w:rsidRPr="00E12A42">
        <w:t>7</w:t>
      </w:r>
      <w:r w:rsidRPr="00E12A42">
        <w:t>.</w:t>
      </w:r>
      <w:r w:rsidR="004A4AF3" w:rsidRPr="00E12A42">
        <w:t>6</w:t>
      </w:r>
      <w:r w:rsidRPr="00E12A42">
        <w:tab/>
        <w:t>1</w:t>
      </w:r>
      <w:r w:rsidR="004A4AF3" w:rsidRPr="00E12A42">
        <w:t>1</w:t>
      </w:r>
      <w:r w:rsidRPr="00E12A42">
        <w:t>.</w:t>
      </w:r>
      <w:r w:rsidR="004A4AF3" w:rsidRPr="00E12A42">
        <w:t>4</w:t>
      </w:r>
      <w:r w:rsidRPr="00E12A42">
        <w:tab/>
      </w:r>
      <w:r w:rsidR="004A4AF3" w:rsidRPr="00E12A42">
        <w:rPr>
          <w:sz w:val="20"/>
          <w:szCs w:val="20"/>
        </w:rPr>
        <w:t>&lt;</w:t>
      </w:r>
      <w:r w:rsidR="004A4AF3" w:rsidRPr="00E12A42">
        <w:t>0.0001</w:t>
      </w:r>
      <w:r w:rsidRPr="00E12A42">
        <w:tab/>
        <w:t>2</w:t>
      </w:r>
      <w:r w:rsidR="00B56637" w:rsidRPr="00E12A42">
        <w:t>3</w:t>
      </w:r>
      <w:r w:rsidRPr="00E12A42">
        <w:t>.</w:t>
      </w:r>
      <w:r w:rsidR="00B56637" w:rsidRPr="00E12A42">
        <w:t>9</w:t>
      </w:r>
      <w:r w:rsidRPr="00E12A42">
        <w:tab/>
      </w:r>
      <w:r w:rsidR="00B56637" w:rsidRPr="00E12A42">
        <w:t>10</w:t>
      </w:r>
      <w:r w:rsidRPr="00E12A42">
        <w:t>.</w:t>
      </w:r>
      <w:r w:rsidR="00B56637" w:rsidRPr="00E12A42">
        <w:t>8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6C80B7C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636D5828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left </w:t>
      </w:r>
      <w:r w:rsidR="002154AF" w:rsidRPr="00E12A42">
        <w:t>arm (</w:t>
      </w:r>
      <w:r w:rsidR="004A4AF3" w:rsidRPr="00E12A42">
        <w:t>1</w:t>
      </w:r>
      <w:r w:rsidRPr="00E12A42">
        <w:t>/</w:t>
      </w:r>
      <w:r w:rsidR="004A4AF3" w:rsidRPr="00E12A42">
        <w:t>2</w:t>
      </w:r>
      <w:r w:rsidRPr="00E12A42">
        <w:t>/</w:t>
      </w:r>
      <w:r w:rsidR="00B56637" w:rsidRPr="00E12A42">
        <w:t>4</w:t>
      </w:r>
      <w:r w:rsidRPr="00E12A42">
        <w:t>/</w:t>
      </w:r>
      <w:r w:rsidR="00B56637" w:rsidRPr="00E12A42">
        <w:t>1</w:t>
      </w:r>
      <w:r w:rsidRPr="00E12A42">
        <w:t>)</w:t>
      </w:r>
    </w:p>
    <w:p w14:paraId="74DBD4A3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</w:r>
      <w:r w:rsidR="004A4AF3" w:rsidRPr="00E12A42">
        <w:rPr>
          <w:b/>
        </w:rPr>
        <w:t>74</w:t>
      </w:r>
      <w:r w:rsidRPr="00E12A42">
        <w:rPr>
          <w:b/>
        </w:rPr>
        <w:t>.</w:t>
      </w:r>
      <w:r w:rsidR="004A4AF3" w:rsidRPr="00E12A42">
        <w:rPr>
          <w:b/>
        </w:rPr>
        <w:t>9</w:t>
      </w:r>
      <w:r w:rsidRPr="00E12A42">
        <w:rPr>
          <w:b/>
        </w:rPr>
        <w:tab/>
      </w:r>
      <w:r w:rsidR="004A4AF3" w:rsidRPr="00E12A42">
        <w:rPr>
          <w:b/>
        </w:rPr>
        <w:t>88</w:t>
      </w:r>
      <w:r w:rsidRPr="00E12A42">
        <w:rPr>
          <w:b/>
        </w:rPr>
        <w:t>.</w:t>
      </w:r>
      <w:r w:rsidR="004A4AF3" w:rsidRPr="00E12A42">
        <w:rPr>
          <w:b/>
        </w:rPr>
        <w:t>2</w:t>
      </w:r>
      <w:r w:rsidRPr="00E12A42">
        <w:rPr>
          <w:b/>
        </w:rPr>
        <w:tab/>
      </w:r>
      <w:r w:rsidR="004A4AF3" w:rsidRPr="00E12A42">
        <w:rPr>
          <w:sz w:val="20"/>
          <w:szCs w:val="20"/>
        </w:rPr>
        <w:t>&lt;</w:t>
      </w:r>
      <w:r w:rsidR="004A4AF3" w:rsidRPr="00E12A42">
        <w:t>0.0001</w:t>
      </w:r>
      <w:r w:rsidRPr="00E12A42">
        <w:rPr>
          <w:b/>
        </w:rPr>
        <w:tab/>
      </w:r>
      <w:r w:rsidR="00B56637" w:rsidRPr="00E12A42">
        <w:rPr>
          <w:b/>
        </w:rPr>
        <w:t>75</w:t>
      </w:r>
      <w:r w:rsidRPr="00E12A42">
        <w:rPr>
          <w:b/>
        </w:rPr>
        <w:t>.</w:t>
      </w:r>
      <w:r w:rsidR="00B56637" w:rsidRPr="00E12A42">
        <w:rPr>
          <w:b/>
        </w:rPr>
        <w:t>2</w:t>
      </w:r>
      <w:r w:rsidRPr="00E12A42">
        <w:rPr>
          <w:b/>
        </w:rPr>
        <w:tab/>
      </w:r>
      <w:r w:rsidR="00B56637" w:rsidRPr="00E12A42">
        <w:rPr>
          <w:b/>
        </w:rPr>
        <w:t>87</w:t>
      </w:r>
      <w:r w:rsidRPr="00E12A42">
        <w:rPr>
          <w:b/>
        </w:rPr>
        <w:t>.</w:t>
      </w:r>
      <w:r w:rsidR="00B56637" w:rsidRPr="00E12A42">
        <w:rPr>
          <w:b/>
        </w:rPr>
        <w:t>9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307976D0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</w:r>
      <w:r w:rsidR="00EC652F" w:rsidRPr="00E12A42">
        <w:t xml:space="preserve">  </w:t>
      </w:r>
      <w:r w:rsidR="004A4AF3" w:rsidRPr="00E12A42">
        <w:t>6</w:t>
      </w:r>
      <w:r w:rsidRPr="00E12A42">
        <w:t>.</w:t>
      </w:r>
      <w:r w:rsidR="004A4AF3" w:rsidRPr="00E12A42">
        <w:t>4</w:t>
      </w:r>
      <w:r w:rsidRPr="00E12A42">
        <w:tab/>
      </w:r>
      <w:r w:rsidR="00EC652F" w:rsidRPr="00E12A42">
        <w:t xml:space="preserve">  5</w:t>
      </w:r>
      <w:r w:rsidRPr="00E12A42">
        <w:t>.</w:t>
      </w:r>
      <w:r w:rsidR="004A4AF3" w:rsidRPr="00E12A42">
        <w:t>5</w:t>
      </w:r>
      <w:r w:rsidRPr="00E12A42">
        <w:tab/>
        <w:t xml:space="preserve">  </w:t>
      </w:r>
      <w:r w:rsidR="008150AC" w:rsidRPr="00E12A42">
        <w:t>0.33</w:t>
      </w:r>
      <w:r w:rsidRPr="00E12A42">
        <w:tab/>
      </w:r>
      <w:r w:rsidR="005327CD" w:rsidRPr="00E12A42">
        <w:t xml:space="preserve">  </w:t>
      </w:r>
      <w:r w:rsidR="00B56637" w:rsidRPr="00E12A42">
        <w:t>7</w:t>
      </w:r>
      <w:r w:rsidRPr="00E12A42">
        <w:t>.</w:t>
      </w:r>
      <w:r w:rsidR="00B56637" w:rsidRPr="00E12A42">
        <w:t>8</w:t>
      </w:r>
      <w:r w:rsidRPr="00E12A42">
        <w:tab/>
      </w:r>
      <w:r w:rsidR="005327CD" w:rsidRPr="00E12A42">
        <w:t xml:space="preserve">  6</w:t>
      </w:r>
      <w:r w:rsidRPr="00E12A42">
        <w:t>.</w:t>
      </w:r>
      <w:r w:rsidR="00B56637" w:rsidRPr="00E12A42">
        <w:t>1</w:t>
      </w:r>
      <w:r w:rsidRPr="00E12A42">
        <w:tab/>
        <w:t xml:space="preserve">  </w:t>
      </w:r>
      <w:r w:rsidR="00B1006D" w:rsidRPr="00E12A42">
        <w:t>0.04</w:t>
      </w:r>
    </w:p>
    <w:p w14:paraId="3ECFDE4F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4A4AF3" w:rsidRPr="00E12A42">
        <w:t>18</w:t>
      </w:r>
      <w:r w:rsidRPr="00E12A42">
        <w:t>.</w:t>
      </w:r>
      <w:r w:rsidR="004A4AF3" w:rsidRPr="00E12A42">
        <w:t>7</w:t>
      </w:r>
      <w:r w:rsidRPr="00E12A42">
        <w:tab/>
      </w:r>
      <w:r w:rsidR="004A4AF3" w:rsidRPr="00E12A42">
        <w:t xml:space="preserve">  6</w:t>
      </w:r>
      <w:r w:rsidRPr="00E12A42">
        <w:t>.</w:t>
      </w:r>
      <w:r w:rsidR="004A4AF3" w:rsidRPr="00E12A42">
        <w:t>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1</w:t>
      </w:r>
      <w:r w:rsidR="00B56637" w:rsidRPr="00E12A42">
        <w:t>7</w:t>
      </w:r>
      <w:r w:rsidRPr="00E12A42">
        <w:t>.</w:t>
      </w:r>
      <w:r w:rsidR="00B56637" w:rsidRPr="00E12A42">
        <w:t>0</w:t>
      </w:r>
      <w:r w:rsidRPr="00E12A42">
        <w:tab/>
        <w:t xml:space="preserve">  </w:t>
      </w:r>
      <w:r w:rsidR="00B56637" w:rsidRPr="00E12A42">
        <w:t>5</w:t>
      </w:r>
      <w:r w:rsidRPr="00E12A42">
        <w:t>.</w:t>
      </w:r>
      <w:r w:rsidR="00B56637" w:rsidRPr="00E12A42">
        <w:t>9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479040E2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0416032F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</w:t>
      </w:r>
      <w:r w:rsidR="002154AF" w:rsidRPr="00E12A42">
        <w:t>chest (</w:t>
      </w:r>
      <w:r w:rsidR="00B56637" w:rsidRPr="00E12A42">
        <w:t>2</w:t>
      </w:r>
      <w:r w:rsidRPr="00E12A42">
        <w:t>/</w:t>
      </w:r>
      <w:r w:rsidR="00B56637" w:rsidRPr="00E12A42">
        <w:t>2</w:t>
      </w:r>
      <w:r w:rsidRPr="00E12A42">
        <w:t>/</w:t>
      </w:r>
      <w:r w:rsidR="005B4A85" w:rsidRPr="00E12A42">
        <w:t>3</w:t>
      </w:r>
      <w:r w:rsidRPr="00E12A42">
        <w:t>/</w:t>
      </w:r>
      <w:r w:rsidR="005B4A85" w:rsidRPr="00E12A42">
        <w:t>2</w:t>
      </w:r>
      <w:r w:rsidRPr="00E12A42">
        <w:t>)</w:t>
      </w:r>
    </w:p>
    <w:p w14:paraId="5B84D6D3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9</w:t>
      </w:r>
      <w:r w:rsidR="00B56637" w:rsidRPr="00E12A42">
        <w:rPr>
          <w:b/>
        </w:rPr>
        <w:t>0</w:t>
      </w:r>
      <w:r w:rsidRPr="00E12A42">
        <w:rPr>
          <w:b/>
        </w:rPr>
        <w:t>.</w:t>
      </w:r>
      <w:r w:rsidR="00EC652F" w:rsidRPr="00E12A42">
        <w:rPr>
          <w:b/>
        </w:rPr>
        <w:t>8</w:t>
      </w:r>
      <w:r w:rsidRPr="00E12A42">
        <w:rPr>
          <w:b/>
        </w:rPr>
        <w:tab/>
        <w:t>9</w:t>
      </w:r>
      <w:r w:rsidR="00B56637" w:rsidRPr="00E12A42">
        <w:rPr>
          <w:b/>
        </w:rPr>
        <w:t>8</w:t>
      </w:r>
      <w:r w:rsidRPr="00E12A42">
        <w:rPr>
          <w:b/>
        </w:rPr>
        <w:t>.</w:t>
      </w:r>
      <w:r w:rsidR="00B56637" w:rsidRPr="00E12A42">
        <w:rPr>
          <w:b/>
        </w:rPr>
        <w:t>8</w:t>
      </w:r>
      <w:r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Pr="00E12A42">
        <w:rPr>
          <w:b/>
        </w:rPr>
        <w:tab/>
        <w:t>9</w:t>
      </w:r>
      <w:r w:rsidR="005B4A85" w:rsidRPr="00E12A42">
        <w:rPr>
          <w:b/>
        </w:rPr>
        <w:t>3</w:t>
      </w:r>
      <w:r w:rsidRPr="00E12A42">
        <w:rPr>
          <w:b/>
        </w:rPr>
        <w:t>.</w:t>
      </w:r>
      <w:r w:rsidR="005B4A85" w:rsidRPr="00E12A42">
        <w:rPr>
          <w:b/>
        </w:rPr>
        <w:t>1</w:t>
      </w:r>
      <w:r w:rsidRPr="00E12A42">
        <w:rPr>
          <w:b/>
        </w:rPr>
        <w:tab/>
        <w:t>9</w:t>
      </w:r>
      <w:r w:rsidR="005B4A85" w:rsidRPr="00E12A42">
        <w:rPr>
          <w:b/>
        </w:rPr>
        <w:t>8</w:t>
      </w:r>
      <w:r w:rsidRPr="00E12A42">
        <w:rPr>
          <w:b/>
        </w:rPr>
        <w:t>.</w:t>
      </w:r>
      <w:r w:rsidR="005B4A85" w:rsidRPr="00E12A42">
        <w:rPr>
          <w:b/>
        </w:rPr>
        <w:t>8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123231B3" w14:textId="4C73776A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</w:r>
      <w:r w:rsidR="00EC652F" w:rsidRPr="00E12A42">
        <w:t xml:space="preserve">  0</w:t>
      </w:r>
      <w:r w:rsidRPr="00E12A42">
        <w:t>.</w:t>
      </w:r>
      <w:r w:rsidR="00EC652F" w:rsidRPr="00E12A42">
        <w:t>2</w:t>
      </w:r>
      <w:r w:rsidRPr="00E12A42">
        <w:tab/>
      </w:r>
      <w:r w:rsidR="00EC652F" w:rsidRPr="00E12A42">
        <w:t xml:space="preserve">  0</w:t>
      </w:r>
      <w:r w:rsidRPr="00E12A42">
        <w:t>.1</w:t>
      </w:r>
      <w:r w:rsidRPr="00E12A42">
        <w:tab/>
        <w:t xml:space="preserve">  </w:t>
      </w:r>
      <w:r w:rsidR="008150AC" w:rsidRPr="00E12A42">
        <w:t>1.00</w:t>
      </w:r>
      <w:r w:rsidR="009E6BDC" w:rsidRPr="009E6BDC">
        <w:rPr>
          <w:sz w:val="24"/>
          <w:szCs w:val="24"/>
          <w:vertAlign w:val="superscript"/>
        </w:rPr>
        <w:t>##</w:t>
      </w:r>
      <w:r w:rsidRPr="00E12A42">
        <w:tab/>
      </w:r>
      <w:r w:rsidR="005327CD" w:rsidRPr="00E12A42">
        <w:t xml:space="preserve">  0</w:t>
      </w:r>
      <w:r w:rsidRPr="00E12A42">
        <w:t>.</w:t>
      </w:r>
      <w:r w:rsidR="005B4A85" w:rsidRPr="00E12A42">
        <w:t>6</w:t>
      </w:r>
      <w:r w:rsidRPr="00E12A42">
        <w:tab/>
      </w:r>
      <w:r w:rsidR="005327CD" w:rsidRPr="00E12A42">
        <w:t xml:space="preserve">  0</w:t>
      </w:r>
      <w:r w:rsidRPr="00E12A42">
        <w:t>.1</w:t>
      </w:r>
      <w:r w:rsidRPr="00E12A42">
        <w:tab/>
        <w:t xml:space="preserve">  </w:t>
      </w:r>
      <w:r w:rsidR="008150AC" w:rsidRPr="00E12A42">
        <w:t>0.0</w:t>
      </w:r>
      <w:r w:rsidR="00B1006D" w:rsidRPr="00E12A42">
        <w:t>4</w:t>
      </w:r>
      <w:r w:rsidR="009E6BDC" w:rsidRPr="009E6BDC">
        <w:rPr>
          <w:sz w:val="24"/>
          <w:szCs w:val="24"/>
          <w:vertAlign w:val="superscript"/>
        </w:rPr>
        <w:t>##</w:t>
      </w:r>
    </w:p>
    <w:p w14:paraId="2AA959B9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 xml:space="preserve">  </w:t>
      </w:r>
      <w:r w:rsidRPr="00E12A42">
        <w:t>9.</w:t>
      </w:r>
      <w:r w:rsidR="00B56637" w:rsidRPr="00E12A42">
        <w:t>0</w:t>
      </w:r>
      <w:r w:rsidRPr="00E12A42">
        <w:tab/>
      </w:r>
      <w:r w:rsidR="00B56637" w:rsidRPr="00E12A42">
        <w:t xml:space="preserve">  </w:t>
      </w:r>
      <w:r w:rsidRPr="00E12A42">
        <w:t>1.</w:t>
      </w:r>
      <w:r w:rsidR="00B56637" w:rsidRPr="00E12A42">
        <w:t>2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</w:r>
      <w:r w:rsidR="005B4A85" w:rsidRPr="00E12A42">
        <w:t xml:space="preserve">  6</w:t>
      </w:r>
      <w:r w:rsidRPr="00E12A42">
        <w:t>.</w:t>
      </w:r>
      <w:r w:rsidR="005B4A85" w:rsidRPr="00E12A42">
        <w:t>2</w:t>
      </w:r>
      <w:r w:rsidRPr="00E12A42">
        <w:tab/>
        <w:t xml:space="preserve">  </w:t>
      </w:r>
      <w:r w:rsidR="005B4A85" w:rsidRPr="00E12A42">
        <w:t>1</w:t>
      </w:r>
      <w:r w:rsidRPr="00E12A42">
        <w:t>.</w:t>
      </w:r>
      <w:r w:rsidR="005B4A85" w:rsidRPr="00E12A42">
        <w:t>2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3DE3E2CD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6A80AF15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right </w:t>
      </w:r>
      <w:r w:rsidR="002154AF" w:rsidRPr="00E12A42">
        <w:t>leg (</w:t>
      </w:r>
      <w:r w:rsidR="00B56637" w:rsidRPr="00E12A42">
        <w:t>4</w:t>
      </w:r>
      <w:r w:rsidRPr="00E12A42">
        <w:t>/</w:t>
      </w:r>
      <w:r w:rsidR="00B56637" w:rsidRPr="00E12A42">
        <w:t>5</w:t>
      </w:r>
      <w:r w:rsidRPr="00E12A42">
        <w:t>/</w:t>
      </w:r>
      <w:r w:rsidR="005B4A85" w:rsidRPr="00E12A42">
        <w:t>7</w:t>
      </w:r>
      <w:r w:rsidRPr="00E12A42">
        <w:t>/</w:t>
      </w:r>
      <w:r w:rsidR="005B4A85" w:rsidRPr="00E12A42">
        <w:t>6</w:t>
      </w:r>
      <w:r w:rsidRPr="00E12A42">
        <w:t>)</w:t>
      </w:r>
    </w:p>
    <w:p w14:paraId="65C9A5F3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</w:r>
      <w:r w:rsidR="00EC652F" w:rsidRPr="00E12A42">
        <w:t xml:space="preserve">  </w:t>
      </w:r>
      <w:r w:rsidR="00B56637" w:rsidRPr="00E12A42">
        <w:t>2</w:t>
      </w:r>
      <w:r w:rsidRPr="00E12A42">
        <w:t>.</w:t>
      </w:r>
      <w:r w:rsidR="00B56637" w:rsidRPr="00E12A42">
        <w:t>2</w:t>
      </w:r>
      <w:r w:rsidRPr="00E12A42">
        <w:tab/>
      </w:r>
      <w:r w:rsidR="00EC652F" w:rsidRPr="00E12A42">
        <w:t xml:space="preserve">  </w:t>
      </w:r>
      <w:r w:rsidR="00B56637" w:rsidRPr="00E12A42">
        <w:t>3</w:t>
      </w:r>
      <w:r w:rsidRPr="00E12A42">
        <w:t>.</w:t>
      </w:r>
      <w:r w:rsidR="00B56637" w:rsidRPr="00E12A42">
        <w:t>5</w:t>
      </w:r>
      <w:r w:rsidRPr="00E12A42">
        <w:tab/>
      </w:r>
      <w:r w:rsidR="008150AC" w:rsidRPr="00E12A42">
        <w:t xml:space="preserve">  </w:t>
      </w:r>
      <w:r w:rsidR="00B56637" w:rsidRPr="00E12A42">
        <w:t>0.0</w:t>
      </w:r>
      <w:r w:rsidR="008150AC" w:rsidRPr="00E12A42">
        <w:t>5</w:t>
      </w:r>
      <w:r w:rsidRPr="00E12A42">
        <w:tab/>
      </w:r>
      <w:r w:rsidR="005327CD" w:rsidRPr="00E12A42">
        <w:t xml:space="preserve">  </w:t>
      </w:r>
      <w:r w:rsidR="005B4A85" w:rsidRPr="00E12A42">
        <w:t>3</w:t>
      </w:r>
      <w:r w:rsidRPr="00E12A42">
        <w:t>.</w:t>
      </w:r>
      <w:r w:rsidR="005327CD" w:rsidRPr="00E12A42">
        <w:t>5</w:t>
      </w:r>
      <w:r w:rsidRPr="00E12A42">
        <w:tab/>
      </w:r>
      <w:r w:rsidR="005327CD" w:rsidRPr="00E12A42">
        <w:t xml:space="preserve">  </w:t>
      </w:r>
      <w:r w:rsidR="005B4A85" w:rsidRPr="00E12A42">
        <w:t>2</w:t>
      </w:r>
      <w:r w:rsidRPr="00E12A42">
        <w:t>.</w:t>
      </w:r>
      <w:r w:rsidR="005B4A85" w:rsidRPr="00E12A42">
        <w:t>7</w:t>
      </w:r>
      <w:r w:rsidRPr="00E12A42">
        <w:tab/>
        <w:t xml:space="preserve">  </w:t>
      </w:r>
      <w:r w:rsidR="00B1006D" w:rsidRPr="00E12A42">
        <w:t>0.20</w:t>
      </w:r>
    </w:p>
    <w:p w14:paraId="03F035A5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</w:r>
      <w:r w:rsidR="00B56637" w:rsidRPr="00E12A42">
        <w:rPr>
          <w:b/>
        </w:rPr>
        <w:t>5</w:t>
      </w:r>
      <w:r w:rsidRPr="00E12A42">
        <w:rPr>
          <w:b/>
        </w:rPr>
        <w:t>6.</w:t>
      </w:r>
      <w:r w:rsidR="00B56637" w:rsidRPr="00E12A42">
        <w:rPr>
          <w:b/>
        </w:rPr>
        <w:t>0</w:t>
      </w:r>
      <w:r w:rsidRPr="00E12A42">
        <w:rPr>
          <w:b/>
        </w:rPr>
        <w:tab/>
      </w:r>
      <w:r w:rsidR="00B56637" w:rsidRPr="00E12A42">
        <w:rPr>
          <w:b/>
        </w:rPr>
        <w:t>80</w:t>
      </w:r>
      <w:r w:rsidRPr="00E12A42">
        <w:rPr>
          <w:b/>
        </w:rPr>
        <w:t>.</w:t>
      </w:r>
      <w:r w:rsidR="00EC652F" w:rsidRPr="00E12A42">
        <w:rPr>
          <w:b/>
        </w:rPr>
        <w:t>9</w:t>
      </w:r>
      <w:r w:rsidR="008150AC" w:rsidRPr="00E12A42">
        <w:rPr>
          <w:b/>
        </w:rPr>
        <w:tab/>
      </w:r>
      <w:r w:rsidR="008150AC" w:rsidRPr="00E12A42">
        <w:rPr>
          <w:sz w:val="20"/>
          <w:szCs w:val="20"/>
        </w:rPr>
        <w:t>&lt;</w:t>
      </w:r>
      <w:r w:rsidR="008150AC" w:rsidRPr="00E12A42">
        <w:t>0.0001</w:t>
      </w:r>
      <w:r w:rsidRPr="00E12A42">
        <w:rPr>
          <w:b/>
        </w:rPr>
        <w:tab/>
      </w:r>
      <w:r w:rsidR="005B4A85" w:rsidRPr="00E12A42">
        <w:rPr>
          <w:b/>
        </w:rPr>
        <w:t>60</w:t>
      </w:r>
      <w:r w:rsidRPr="00E12A42">
        <w:rPr>
          <w:b/>
        </w:rPr>
        <w:t>.</w:t>
      </w:r>
      <w:r w:rsidR="005B4A85" w:rsidRPr="00E12A42">
        <w:rPr>
          <w:b/>
        </w:rPr>
        <w:t>3</w:t>
      </w:r>
      <w:r w:rsidRPr="00E12A42">
        <w:rPr>
          <w:b/>
        </w:rPr>
        <w:tab/>
      </w:r>
      <w:r w:rsidR="005B4A85" w:rsidRPr="00E12A42">
        <w:rPr>
          <w:b/>
        </w:rPr>
        <w:t>83</w:t>
      </w:r>
      <w:r w:rsidRPr="00E12A42">
        <w:rPr>
          <w:b/>
        </w:rPr>
        <w:t>.</w:t>
      </w:r>
      <w:r w:rsidR="005B4A85" w:rsidRPr="00E12A42">
        <w:rPr>
          <w:b/>
        </w:rPr>
        <w:t>3</w:t>
      </w:r>
      <w:r w:rsidR="005B4A85"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</w:p>
    <w:p w14:paraId="3146B0AB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>41</w:t>
      </w:r>
      <w:r w:rsidRPr="00E12A42">
        <w:t>.</w:t>
      </w:r>
      <w:r w:rsidR="00B56637" w:rsidRPr="00E12A42">
        <w:t>8</w:t>
      </w:r>
      <w:r w:rsidRPr="00E12A42">
        <w:tab/>
        <w:t>1</w:t>
      </w:r>
      <w:r w:rsidR="00B56637" w:rsidRPr="00E12A42">
        <w:t>5</w:t>
      </w:r>
      <w:r w:rsidRPr="00E12A42">
        <w:t>.</w:t>
      </w:r>
      <w:r w:rsidR="00B56637" w:rsidRPr="00E12A42">
        <w:t>6</w:t>
      </w:r>
      <w:r w:rsidRPr="00E12A42">
        <w:tab/>
      </w:r>
      <w:r w:rsidR="008150AC" w:rsidRPr="00E12A42">
        <w:rPr>
          <w:sz w:val="20"/>
          <w:szCs w:val="20"/>
        </w:rPr>
        <w:t>&lt;</w:t>
      </w:r>
      <w:r w:rsidR="008150AC" w:rsidRPr="00E12A42">
        <w:t>0.0001</w:t>
      </w:r>
      <w:r w:rsidRPr="00E12A42">
        <w:tab/>
      </w:r>
      <w:r w:rsidR="005B4A85" w:rsidRPr="00E12A42">
        <w:t>36</w:t>
      </w:r>
      <w:r w:rsidRPr="00E12A42">
        <w:t>.</w:t>
      </w:r>
      <w:r w:rsidR="005B4A85" w:rsidRPr="00E12A42">
        <w:t>2</w:t>
      </w:r>
      <w:r w:rsidRPr="00E12A42">
        <w:tab/>
      </w:r>
      <w:r w:rsidR="005B4A85" w:rsidRPr="00E12A42">
        <w:t>14</w:t>
      </w:r>
      <w:r w:rsidRPr="00E12A42">
        <w:t>.0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7FF44CA9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A2DE69B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left </w:t>
      </w:r>
      <w:r w:rsidR="002154AF" w:rsidRPr="00E12A42">
        <w:t>leg (</w:t>
      </w:r>
      <w:r w:rsidR="00EC652F" w:rsidRPr="00E12A42">
        <w:t>5</w:t>
      </w:r>
      <w:r w:rsidRPr="00E12A42">
        <w:t>/</w:t>
      </w:r>
      <w:r w:rsidR="00B56637" w:rsidRPr="00E12A42">
        <w:t>4</w:t>
      </w:r>
      <w:r w:rsidRPr="00E12A42">
        <w:t>/</w:t>
      </w:r>
      <w:r w:rsidR="005B4A85" w:rsidRPr="00E12A42">
        <w:t>5</w:t>
      </w:r>
      <w:r w:rsidRPr="00E12A42">
        <w:t>/</w:t>
      </w:r>
      <w:r w:rsidR="005B4A85" w:rsidRPr="00E12A42">
        <w:t>5</w:t>
      </w:r>
      <w:r w:rsidRPr="00E12A42">
        <w:t>)</w:t>
      </w:r>
    </w:p>
    <w:p w14:paraId="2DF4A1D9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</w:r>
      <w:r w:rsidR="00B56637" w:rsidRPr="00E12A42">
        <w:t xml:space="preserve">  6</w:t>
      </w:r>
      <w:r w:rsidRPr="00E12A42">
        <w:t>.</w:t>
      </w:r>
      <w:r w:rsidR="00B56637" w:rsidRPr="00E12A42">
        <w:t>9</w:t>
      </w:r>
      <w:r w:rsidRPr="00E12A42">
        <w:tab/>
      </w:r>
      <w:r w:rsidR="00EC652F" w:rsidRPr="00E12A42">
        <w:t xml:space="preserve">  </w:t>
      </w:r>
      <w:r w:rsidR="00B56637" w:rsidRPr="00E12A42">
        <w:t>6</w:t>
      </w:r>
      <w:r w:rsidRPr="00E12A42">
        <w:t>.</w:t>
      </w:r>
      <w:r w:rsidR="00B56637" w:rsidRPr="00E12A42">
        <w:t>8</w:t>
      </w:r>
      <w:r w:rsidRPr="00E12A42">
        <w:tab/>
        <w:t xml:space="preserve">  </w:t>
      </w:r>
      <w:r w:rsidR="008150AC" w:rsidRPr="00E12A42">
        <w:t>0.92</w:t>
      </w:r>
      <w:r w:rsidRPr="00E12A42">
        <w:tab/>
      </w:r>
      <w:r w:rsidR="005B4A85" w:rsidRPr="00E12A42">
        <w:t xml:space="preserve">  8</w:t>
      </w:r>
      <w:r w:rsidRPr="00E12A42">
        <w:t>.</w:t>
      </w:r>
      <w:r w:rsidR="005B4A85" w:rsidRPr="00E12A42">
        <w:t>2</w:t>
      </w:r>
      <w:r w:rsidRPr="00E12A42">
        <w:tab/>
      </w:r>
      <w:r w:rsidR="005327CD" w:rsidRPr="00E12A42">
        <w:t xml:space="preserve">  </w:t>
      </w:r>
      <w:r w:rsidR="005B4A85" w:rsidRPr="00E12A42">
        <w:t>5</w:t>
      </w:r>
      <w:r w:rsidRPr="00E12A42">
        <w:t>.</w:t>
      </w:r>
      <w:r w:rsidR="005327CD" w:rsidRPr="00E12A42">
        <w:t>7</w:t>
      </w:r>
      <w:r w:rsidRPr="00E12A42">
        <w:tab/>
        <w:t xml:space="preserve">  </w:t>
      </w:r>
      <w:r w:rsidR="00B1006D" w:rsidRPr="00E12A42">
        <w:t>0.05</w:t>
      </w:r>
    </w:p>
    <w:p w14:paraId="1CF1DDFF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</w:r>
      <w:r w:rsidR="00B56637" w:rsidRPr="00E12A42">
        <w:rPr>
          <w:b/>
        </w:rPr>
        <w:t>50</w:t>
      </w:r>
      <w:r w:rsidRPr="00E12A42">
        <w:rPr>
          <w:b/>
        </w:rPr>
        <w:t>.</w:t>
      </w:r>
      <w:r w:rsidR="00B56637" w:rsidRPr="00E12A42">
        <w:rPr>
          <w:b/>
        </w:rPr>
        <w:t>6</w:t>
      </w:r>
      <w:r w:rsidRPr="00E12A42">
        <w:rPr>
          <w:b/>
        </w:rPr>
        <w:tab/>
      </w:r>
      <w:r w:rsidR="00B56637" w:rsidRPr="00E12A42">
        <w:rPr>
          <w:b/>
        </w:rPr>
        <w:t>76</w:t>
      </w:r>
      <w:r w:rsidRPr="00E12A42">
        <w:rPr>
          <w:b/>
        </w:rPr>
        <w:t>.</w:t>
      </w:r>
      <w:r w:rsidR="00B56637" w:rsidRPr="00E12A42">
        <w:rPr>
          <w:b/>
        </w:rPr>
        <w:t>7</w:t>
      </w:r>
      <w:r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Pr="00E12A42">
        <w:rPr>
          <w:b/>
        </w:rPr>
        <w:tab/>
      </w:r>
      <w:r w:rsidR="005B4A85" w:rsidRPr="00E12A42">
        <w:rPr>
          <w:b/>
        </w:rPr>
        <w:t>55</w:t>
      </w:r>
      <w:r w:rsidRPr="00E12A42">
        <w:rPr>
          <w:b/>
        </w:rPr>
        <w:t>.</w:t>
      </w:r>
      <w:r w:rsidR="005B4A85" w:rsidRPr="00E12A42">
        <w:rPr>
          <w:b/>
        </w:rPr>
        <w:t>3</w:t>
      </w:r>
      <w:r w:rsidRPr="00E12A42">
        <w:rPr>
          <w:b/>
        </w:rPr>
        <w:tab/>
      </w:r>
      <w:r w:rsidR="005B4A85" w:rsidRPr="00E12A42">
        <w:rPr>
          <w:b/>
        </w:rPr>
        <w:t>80</w:t>
      </w:r>
      <w:r w:rsidRPr="00E12A42">
        <w:rPr>
          <w:b/>
        </w:rPr>
        <w:t>.</w:t>
      </w:r>
      <w:r w:rsidR="005B4A85" w:rsidRPr="00E12A42">
        <w:rPr>
          <w:b/>
        </w:rPr>
        <w:t>0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05DE4327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>4</w:t>
      </w:r>
      <w:r w:rsidRPr="00E12A42">
        <w:t>2.</w:t>
      </w:r>
      <w:r w:rsidR="00B56637" w:rsidRPr="00E12A42">
        <w:t>5</w:t>
      </w:r>
      <w:r w:rsidRPr="00E12A42">
        <w:tab/>
        <w:t>1</w:t>
      </w:r>
      <w:r w:rsidR="00B56637" w:rsidRPr="00E12A42">
        <w:t>6</w:t>
      </w:r>
      <w:r w:rsidRPr="00E12A42">
        <w:t>.</w:t>
      </w:r>
      <w:r w:rsidR="00B56637" w:rsidRPr="00E12A42">
        <w:t>6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</w:r>
      <w:r w:rsidR="005B4A85" w:rsidRPr="00E12A42">
        <w:t>36</w:t>
      </w:r>
      <w:r w:rsidRPr="00E12A42">
        <w:t>.</w:t>
      </w:r>
      <w:r w:rsidR="005B4A85" w:rsidRPr="00E12A42">
        <w:t>6</w:t>
      </w:r>
      <w:r w:rsidRPr="00E12A42">
        <w:tab/>
      </w:r>
      <w:r w:rsidR="005B4A85" w:rsidRPr="00E12A42">
        <w:t>14</w:t>
      </w:r>
      <w:r w:rsidRPr="00E12A42">
        <w:t>.</w:t>
      </w:r>
      <w:r w:rsidR="005B4A85" w:rsidRPr="00E12A42">
        <w:t>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3AC2D588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F869C3E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</w:t>
      </w:r>
      <w:r w:rsidR="00E32323" w:rsidRPr="00E12A42">
        <w:t>back (</w:t>
      </w:r>
      <w:r w:rsidR="00B56637" w:rsidRPr="00E12A42">
        <w:t>6</w:t>
      </w:r>
      <w:r w:rsidRPr="00E12A42">
        <w:t>/</w:t>
      </w:r>
      <w:r w:rsidR="00B56637" w:rsidRPr="00E12A42">
        <w:t>3</w:t>
      </w:r>
      <w:r w:rsidRPr="00E12A42">
        <w:t>/</w:t>
      </w:r>
      <w:r w:rsidR="005B4A85" w:rsidRPr="00E12A42">
        <w:t>8</w:t>
      </w:r>
      <w:r w:rsidRPr="00E12A42">
        <w:t>/</w:t>
      </w:r>
      <w:r w:rsidR="005B4A85" w:rsidRPr="00E12A42">
        <w:t>5</w:t>
      </w:r>
      <w:r w:rsidRPr="00E12A42">
        <w:t>)</w:t>
      </w:r>
    </w:p>
    <w:p w14:paraId="4A24EE8F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</w:r>
      <w:r w:rsidR="00B56637" w:rsidRPr="00E12A42">
        <w:rPr>
          <w:b/>
        </w:rPr>
        <w:t>3</w:t>
      </w:r>
      <w:r w:rsidR="00EC652F" w:rsidRPr="00E12A42">
        <w:rPr>
          <w:b/>
        </w:rPr>
        <w:t>8</w:t>
      </w:r>
      <w:r w:rsidRPr="00E12A42">
        <w:rPr>
          <w:b/>
        </w:rPr>
        <w:t>.</w:t>
      </w:r>
      <w:r w:rsidR="00B56637" w:rsidRPr="00E12A42">
        <w:rPr>
          <w:b/>
        </w:rPr>
        <w:t>8</w:t>
      </w:r>
      <w:r w:rsidRPr="00E12A42">
        <w:rPr>
          <w:b/>
        </w:rPr>
        <w:tab/>
      </w:r>
      <w:r w:rsidR="00B56637" w:rsidRPr="00E12A42">
        <w:rPr>
          <w:b/>
        </w:rPr>
        <w:t>57</w:t>
      </w:r>
      <w:r w:rsidRPr="00E12A42">
        <w:rPr>
          <w:b/>
        </w:rPr>
        <w:t>.</w:t>
      </w:r>
      <w:r w:rsidR="00B56637" w:rsidRPr="00E12A42">
        <w:rPr>
          <w:b/>
        </w:rPr>
        <w:t>0</w:t>
      </w:r>
      <w:r w:rsidR="00B56637"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="00B56637" w:rsidRPr="00E12A42">
        <w:rPr>
          <w:b/>
        </w:rPr>
        <w:tab/>
      </w:r>
      <w:r w:rsidR="005B4A85" w:rsidRPr="00E12A42">
        <w:rPr>
          <w:b/>
        </w:rPr>
        <w:t>40</w:t>
      </w:r>
      <w:r w:rsidRPr="00E12A42">
        <w:rPr>
          <w:b/>
        </w:rPr>
        <w:t>.</w:t>
      </w:r>
      <w:r w:rsidR="005B4A85" w:rsidRPr="00E12A42">
        <w:rPr>
          <w:b/>
        </w:rPr>
        <w:t>0</w:t>
      </w:r>
      <w:r w:rsidRPr="00E12A42">
        <w:rPr>
          <w:b/>
        </w:rPr>
        <w:tab/>
      </w:r>
      <w:r w:rsidR="005B4A85" w:rsidRPr="00E12A42">
        <w:rPr>
          <w:b/>
        </w:rPr>
        <w:t>66</w:t>
      </w:r>
      <w:r w:rsidRPr="00E12A42">
        <w:rPr>
          <w:b/>
        </w:rPr>
        <w:t>.</w:t>
      </w:r>
      <w:r w:rsidR="005B4A85" w:rsidRPr="00E12A42">
        <w:rPr>
          <w:b/>
        </w:rPr>
        <w:t>4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05E0BD58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</w:r>
      <w:r w:rsidR="00EC652F" w:rsidRPr="00E12A42">
        <w:t>1</w:t>
      </w:r>
      <w:r w:rsidR="00B56637" w:rsidRPr="00E12A42">
        <w:t>7</w:t>
      </w:r>
      <w:r w:rsidRPr="00E12A42">
        <w:t>.</w:t>
      </w:r>
      <w:r w:rsidR="00B56637" w:rsidRPr="00E12A42">
        <w:t>8</w:t>
      </w:r>
      <w:r w:rsidRPr="00E12A42">
        <w:tab/>
      </w:r>
      <w:r w:rsidR="00B56637" w:rsidRPr="00E12A42">
        <w:t>24</w:t>
      </w:r>
      <w:r w:rsidRPr="00E12A42">
        <w:t>.</w:t>
      </w:r>
      <w:r w:rsidR="00B56637" w:rsidRPr="00E12A42">
        <w:t>7</w:t>
      </w:r>
      <w:r w:rsidRPr="00E12A42"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Pr="00E12A42">
        <w:tab/>
      </w:r>
      <w:r w:rsidR="005B4A85" w:rsidRPr="00E12A42">
        <w:t>20</w:t>
      </w:r>
      <w:r w:rsidRPr="00E12A42">
        <w:t>.</w:t>
      </w:r>
      <w:r w:rsidR="005B4A85" w:rsidRPr="00E12A42">
        <w:t>7</w:t>
      </w:r>
      <w:r w:rsidRPr="00E12A42">
        <w:tab/>
      </w:r>
      <w:r w:rsidR="005B4A85" w:rsidRPr="00E12A42">
        <w:t>19</w:t>
      </w:r>
      <w:r w:rsidRPr="00E12A42">
        <w:t>.</w:t>
      </w:r>
      <w:r w:rsidR="005B4A85" w:rsidRPr="00E12A42">
        <w:t>6</w:t>
      </w:r>
      <w:r w:rsidRPr="00E12A42">
        <w:tab/>
        <w:t xml:space="preserve">  </w:t>
      </w:r>
      <w:r w:rsidR="00B1006D" w:rsidRPr="00E12A42">
        <w:t>0.93</w:t>
      </w:r>
    </w:p>
    <w:p w14:paraId="19CC80D5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>43</w:t>
      </w:r>
      <w:r w:rsidRPr="00E12A42">
        <w:t>.</w:t>
      </w:r>
      <w:r w:rsidR="00B56637" w:rsidRPr="00E12A42">
        <w:t>4</w:t>
      </w:r>
      <w:r w:rsidRPr="00E12A42">
        <w:tab/>
        <w:t>1</w:t>
      </w:r>
      <w:r w:rsidR="00B56637" w:rsidRPr="00E12A42">
        <w:t>8</w:t>
      </w:r>
      <w:r w:rsidRPr="00E12A42">
        <w:t>.</w:t>
      </w:r>
      <w:r w:rsidR="00B56637" w:rsidRPr="00E12A42">
        <w:t>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</w:r>
      <w:r w:rsidR="005B4A85" w:rsidRPr="00E12A42">
        <w:t>39</w:t>
      </w:r>
      <w:r w:rsidRPr="00E12A42">
        <w:t>.</w:t>
      </w:r>
      <w:r w:rsidR="005B4A85" w:rsidRPr="00E12A42">
        <w:t>3</w:t>
      </w:r>
      <w:r w:rsidRPr="00E12A42">
        <w:tab/>
      </w:r>
      <w:r w:rsidR="005B4A85" w:rsidRPr="00E12A42">
        <w:t>14</w:t>
      </w:r>
      <w:r w:rsidRPr="00E12A42">
        <w:t>.</w:t>
      </w:r>
      <w:r w:rsidR="005B4A85" w:rsidRPr="00E12A42">
        <w:t>1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55773721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98ADF54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iscomfort or pain in the </w:t>
      </w:r>
      <w:r w:rsidR="002154AF" w:rsidRPr="00E12A42">
        <w:t>stomach (</w:t>
      </w:r>
      <w:r w:rsidR="00B56637" w:rsidRPr="00E12A42">
        <w:t>9</w:t>
      </w:r>
      <w:r w:rsidRPr="00E12A42">
        <w:t>/</w:t>
      </w:r>
      <w:r w:rsidR="00B56637" w:rsidRPr="00E12A42">
        <w:t>4</w:t>
      </w:r>
      <w:r w:rsidRPr="00E12A42">
        <w:t>/</w:t>
      </w:r>
      <w:r w:rsidR="005B4A85" w:rsidRPr="00E12A42">
        <w:t>6</w:t>
      </w:r>
      <w:r w:rsidRPr="00E12A42">
        <w:t>/</w:t>
      </w:r>
      <w:r w:rsidR="005B4A85" w:rsidRPr="00E12A42">
        <w:t>6</w:t>
      </w:r>
      <w:r w:rsidRPr="00E12A42">
        <w:t>)</w:t>
      </w:r>
    </w:p>
    <w:p w14:paraId="3FA67A66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</w:r>
      <w:r w:rsidR="00B56637" w:rsidRPr="00E12A42">
        <w:rPr>
          <w:b/>
        </w:rPr>
        <w:t>31</w:t>
      </w:r>
      <w:r w:rsidRPr="00E12A42">
        <w:rPr>
          <w:b/>
        </w:rPr>
        <w:t>.</w:t>
      </w:r>
      <w:r w:rsidR="00B56637" w:rsidRPr="00E12A42">
        <w:rPr>
          <w:b/>
        </w:rPr>
        <w:t>6</w:t>
      </w:r>
      <w:r w:rsidRPr="00E12A42">
        <w:rPr>
          <w:b/>
        </w:rPr>
        <w:tab/>
      </w:r>
      <w:r w:rsidR="00B56637" w:rsidRPr="00E12A42">
        <w:rPr>
          <w:b/>
        </w:rPr>
        <w:t>58</w:t>
      </w:r>
      <w:r w:rsidRPr="00E12A42">
        <w:rPr>
          <w:b/>
        </w:rPr>
        <w:t>.</w:t>
      </w:r>
      <w:r w:rsidR="00EC652F" w:rsidRPr="00E12A42">
        <w:rPr>
          <w:b/>
        </w:rPr>
        <w:t>2</w:t>
      </w:r>
      <w:r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Pr="00E12A42">
        <w:rPr>
          <w:b/>
        </w:rPr>
        <w:tab/>
      </w:r>
      <w:r w:rsidR="005B4A85" w:rsidRPr="00E12A42">
        <w:rPr>
          <w:b/>
        </w:rPr>
        <w:t>36</w:t>
      </w:r>
      <w:r w:rsidRPr="00E12A42">
        <w:rPr>
          <w:b/>
        </w:rPr>
        <w:t>.</w:t>
      </w:r>
      <w:r w:rsidR="005B4A85" w:rsidRPr="00E12A42">
        <w:rPr>
          <w:b/>
        </w:rPr>
        <w:t>1</w:t>
      </w:r>
      <w:r w:rsidRPr="00E12A42">
        <w:rPr>
          <w:b/>
        </w:rPr>
        <w:tab/>
      </w:r>
      <w:r w:rsidR="005327CD" w:rsidRPr="00E12A42">
        <w:rPr>
          <w:b/>
        </w:rPr>
        <w:t>6</w:t>
      </w:r>
      <w:r w:rsidR="005B4A85" w:rsidRPr="00E12A42">
        <w:rPr>
          <w:b/>
        </w:rPr>
        <w:t>5</w:t>
      </w:r>
      <w:r w:rsidRPr="00E12A42">
        <w:rPr>
          <w:b/>
        </w:rPr>
        <w:t>.</w:t>
      </w:r>
      <w:r w:rsidR="005B4A85" w:rsidRPr="00E12A42">
        <w:rPr>
          <w:b/>
        </w:rPr>
        <w:t>4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70B26F92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</w:r>
      <w:r w:rsidR="00B56637" w:rsidRPr="00E12A42">
        <w:t>2</w:t>
      </w:r>
      <w:r w:rsidR="00EC652F" w:rsidRPr="00E12A42">
        <w:t>4</w:t>
      </w:r>
      <w:r w:rsidRPr="00E12A42">
        <w:t>.</w:t>
      </w:r>
      <w:r w:rsidR="00B56637" w:rsidRPr="00E12A42">
        <w:t>0</w:t>
      </w:r>
      <w:r w:rsidRPr="00E12A42">
        <w:tab/>
      </w:r>
      <w:r w:rsidR="00EC652F" w:rsidRPr="00E12A42">
        <w:t>2</w:t>
      </w:r>
      <w:r w:rsidR="00B56637" w:rsidRPr="00E12A42">
        <w:t>4</w:t>
      </w:r>
      <w:r w:rsidRPr="00E12A42">
        <w:t>.</w:t>
      </w:r>
      <w:r w:rsidR="00B56637" w:rsidRPr="00E12A42">
        <w:t>7</w:t>
      </w:r>
      <w:r w:rsidRPr="00E12A42">
        <w:tab/>
        <w:t xml:space="preserve">  </w:t>
      </w:r>
      <w:r w:rsidR="008150AC" w:rsidRPr="00E12A42">
        <w:t>0.49</w:t>
      </w:r>
      <w:r w:rsidRPr="00E12A42">
        <w:tab/>
      </w:r>
      <w:r w:rsidR="005B4A85" w:rsidRPr="00E12A42">
        <w:t>25</w:t>
      </w:r>
      <w:r w:rsidRPr="00E12A42">
        <w:t>.</w:t>
      </w:r>
      <w:r w:rsidR="005B4A85" w:rsidRPr="00E12A42">
        <w:t>5</w:t>
      </w:r>
      <w:r w:rsidRPr="00E12A42">
        <w:tab/>
      </w:r>
      <w:r w:rsidR="005B4A85" w:rsidRPr="00E12A42">
        <w:t>19</w:t>
      </w:r>
      <w:r w:rsidRPr="00E12A42">
        <w:t>.</w:t>
      </w:r>
      <w:r w:rsidR="005B4A85" w:rsidRPr="00E12A42">
        <w:t>8</w:t>
      </w:r>
      <w:r w:rsidRPr="00E12A42">
        <w:tab/>
        <w:t xml:space="preserve">  </w:t>
      </w:r>
      <w:r w:rsidR="008150AC" w:rsidRPr="00E12A42">
        <w:t>0.01</w:t>
      </w:r>
    </w:p>
    <w:p w14:paraId="086F300D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>44</w:t>
      </w:r>
      <w:r w:rsidRPr="00E12A42">
        <w:t>.</w:t>
      </w:r>
      <w:r w:rsidR="00B56637" w:rsidRPr="00E12A42">
        <w:t>4</w:t>
      </w:r>
      <w:r w:rsidRPr="00E12A42">
        <w:tab/>
        <w:t>1</w:t>
      </w:r>
      <w:r w:rsidR="00B56637" w:rsidRPr="00E12A42">
        <w:t>7</w:t>
      </w:r>
      <w:r w:rsidRPr="00E12A42">
        <w:t>.1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</w:r>
      <w:r w:rsidR="005B4A85" w:rsidRPr="00E12A42">
        <w:t>38</w:t>
      </w:r>
      <w:r w:rsidRPr="00E12A42">
        <w:t>.</w:t>
      </w:r>
      <w:r w:rsidR="005B4A85" w:rsidRPr="00E12A42">
        <w:t>4</w:t>
      </w:r>
      <w:r w:rsidRPr="00E12A42">
        <w:tab/>
      </w:r>
      <w:r w:rsidR="005B4A85" w:rsidRPr="00E12A42">
        <w:t>14</w:t>
      </w:r>
      <w:r w:rsidRPr="00E12A42">
        <w:t>.</w:t>
      </w:r>
      <w:r w:rsidR="005B4A85" w:rsidRPr="00E12A42">
        <w:t>8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C930784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1F940D8D" w14:textId="77777777" w:rsidR="005A6596" w:rsidRPr="00E12A42" w:rsidRDefault="002154AF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>Headache (</w:t>
      </w:r>
      <w:r w:rsidR="00EC652F" w:rsidRPr="00E12A42">
        <w:t>6</w:t>
      </w:r>
      <w:r w:rsidR="005A6596" w:rsidRPr="00E12A42">
        <w:t>/</w:t>
      </w:r>
      <w:r w:rsidR="00B56637" w:rsidRPr="00E12A42">
        <w:t>8</w:t>
      </w:r>
      <w:r w:rsidR="005A6596" w:rsidRPr="00E12A42">
        <w:t>/</w:t>
      </w:r>
      <w:r w:rsidR="005B4A85" w:rsidRPr="00E12A42">
        <w:t>14</w:t>
      </w:r>
      <w:r w:rsidR="005A6596" w:rsidRPr="00E12A42">
        <w:t>/</w:t>
      </w:r>
      <w:r w:rsidR="005B4A85" w:rsidRPr="00E12A42">
        <w:t>9</w:t>
      </w:r>
      <w:r w:rsidR="005A6596" w:rsidRPr="00E12A42">
        <w:t>)</w:t>
      </w:r>
    </w:p>
    <w:p w14:paraId="0DD88F5A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</w:r>
      <w:r w:rsidR="00B56637" w:rsidRPr="00E12A42">
        <w:t>2</w:t>
      </w:r>
      <w:r w:rsidR="00EC652F" w:rsidRPr="00E12A42">
        <w:t>4</w:t>
      </w:r>
      <w:r w:rsidRPr="00E12A42">
        <w:t>.</w:t>
      </w:r>
      <w:r w:rsidR="00B56637" w:rsidRPr="00E12A42">
        <w:t>0</w:t>
      </w:r>
      <w:r w:rsidRPr="00E12A42">
        <w:tab/>
      </w:r>
      <w:r w:rsidR="00EC652F" w:rsidRPr="00E12A42">
        <w:t>2</w:t>
      </w:r>
      <w:r w:rsidR="00B56637" w:rsidRPr="00E12A42">
        <w:t>0</w:t>
      </w:r>
      <w:r w:rsidRPr="00E12A42">
        <w:t>.</w:t>
      </w:r>
      <w:r w:rsidR="00B56637" w:rsidRPr="00E12A42">
        <w:t>3</w:t>
      </w:r>
      <w:r w:rsidRPr="00E12A42">
        <w:tab/>
        <w:t xml:space="preserve">  </w:t>
      </w:r>
      <w:r w:rsidR="008150AC" w:rsidRPr="00E12A42">
        <w:t>0.02</w:t>
      </w:r>
      <w:r w:rsidRPr="00E12A42">
        <w:tab/>
      </w:r>
      <w:r w:rsidR="005B4A85" w:rsidRPr="00E12A42">
        <w:t>28</w:t>
      </w:r>
      <w:r w:rsidRPr="00E12A42">
        <w:t>.</w:t>
      </w:r>
      <w:r w:rsidR="005B4A85" w:rsidRPr="00E12A42">
        <w:t>5</w:t>
      </w:r>
      <w:r w:rsidRPr="00E12A42">
        <w:tab/>
      </w:r>
      <w:r w:rsidR="005B4A85" w:rsidRPr="00E12A42">
        <w:t>2</w:t>
      </w:r>
      <w:r w:rsidR="005327CD" w:rsidRPr="00E12A42">
        <w:t>3</w:t>
      </w:r>
      <w:r w:rsidRPr="00E12A42">
        <w:t>.</w:t>
      </w:r>
      <w:r w:rsidR="005B4A85" w:rsidRPr="00E12A42">
        <w:t>7</w:t>
      </w:r>
      <w:r w:rsidRPr="00E12A42">
        <w:tab/>
        <w:t xml:space="preserve">  </w:t>
      </w:r>
      <w:r w:rsidR="00B1006D" w:rsidRPr="00E12A42">
        <w:t>0.007</w:t>
      </w:r>
    </w:p>
    <w:p w14:paraId="48001ADB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</w:r>
      <w:r w:rsidR="00B56637" w:rsidRPr="00E12A42">
        <w:rPr>
          <w:b/>
        </w:rPr>
        <w:t>2</w:t>
      </w:r>
      <w:r w:rsidR="00EC652F" w:rsidRPr="00E12A42">
        <w:rPr>
          <w:b/>
        </w:rPr>
        <w:t>5</w:t>
      </w:r>
      <w:r w:rsidRPr="00E12A42">
        <w:rPr>
          <w:b/>
        </w:rPr>
        <w:t>.</w:t>
      </w:r>
      <w:r w:rsidR="00EC652F" w:rsidRPr="00E12A42">
        <w:rPr>
          <w:b/>
        </w:rPr>
        <w:t>2</w:t>
      </w:r>
      <w:r w:rsidRPr="00E12A42">
        <w:rPr>
          <w:b/>
        </w:rPr>
        <w:tab/>
      </w:r>
      <w:r w:rsidR="00B56637" w:rsidRPr="00E12A42">
        <w:rPr>
          <w:b/>
        </w:rPr>
        <w:t>53</w:t>
      </w:r>
      <w:r w:rsidRPr="00E12A42">
        <w:rPr>
          <w:b/>
        </w:rPr>
        <w:t>.</w:t>
      </w:r>
      <w:r w:rsidR="00B56637" w:rsidRPr="00E12A42">
        <w:rPr>
          <w:b/>
        </w:rPr>
        <w:t>2</w:t>
      </w:r>
      <w:r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Pr="00E12A42">
        <w:rPr>
          <w:b/>
        </w:rPr>
        <w:tab/>
      </w:r>
      <w:r w:rsidR="005B4A85" w:rsidRPr="00E12A42">
        <w:rPr>
          <w:b/>
        </w:rPr>
        <w:t>29</w:t>
      </w:r>
      <w:r w:rsidRPr="00E12A42">
        <w:rPr>
          <w:b/>
        </w:rPr>
        <w:t>.</w:t>
      </w:r>
      <w:r w:rsidR="005B4A85" w:rsidRPr="00E12A42">
        <w:rPr>
          <w:b/>
        </w:rPr>
        <w:t>7</w:t>
      </w:r>
      <w:r w:rsidRPr="00E12A42">
        <w:rPr>
          <w:b/>
        </w:rPr>
        <w:tab/>
      </w:r>
      <w:r w:rsidR="005B4A85" w:rsidRPr="00E12A42">
        <w:rPr>
          <w:b/>
        </w:rPr>
        <w:t>55</w:t>
      </w:r>
      <w:r w:rsidRPr="00E12A42">
        <w:rPr>
          <w:b/>
        </w:rPr>
        <w:t>.</w:t>
      </w:r>
      <w:r w:rsidR="005B4A85" w:rsidRPr="00E12A42">
        <w:rPr>
          <w:b/>
        </w:rPr>
        <w:t>2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47130F03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>50</w:t>
      </w:r>
      <w:r w:rsidRPr="00E12A42">
        <w:t>.</w:t>
      </w:r>
      <w:r w:rsidR="00B56637" w:rsidRPr="00E12A42">
        <w:t>8</w:t>
      </w:r>
      <w:r w:rsidRPr="00E12A42">
        <w:tab/>
        <w:t>2</w:t>
      </w:r>
      <w:r w:rsidR="00B56637" w:rsidRPr="00E12A42">
        <w:t>6</w:t>
      </w:r>
      <w:r w:rsidRPr="00E12A42">
        <w:t>.</w:t>
      </w:r>
      <w:r w:rsidR="00B56637" w:rsidRPr="00E12A42">
        <w:t>5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</w:r>
      <w:r w:rsidR="005B4A85" w:rsidRPr="00E12A42">
        <w:t>4</w:t>
      </w:r>
      <w:r w:rsidRPr="00E12A42">
        <w:t>1.</w:t>
      </w:r>
      <w:r w:rsidR="005B4A85" w:rsidRPr="00E12A42">
        <w:t>7</w:t>
      </w:r>
      <w:r w:rsidRPr="00E12A42">
        <w:tab/>
      </w:r>
      <w:r w:rsidR="005B4A85" w:rsidRPr="00E12A42">
        <w:t>21</w:t>
      </w:r>
      <w:r w:rsidRPr="00E12A42">
        <w:t>.</w:t>
      </w:r>
      <w:r w:rsidR="005B4A85" w:rsidRPr="00E12A42">
        <w:t>1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4133BC8F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78D584F3" w14:textId="77777777" w:rsidR="005B4A85" w:rsidRPr="00E12A42" w:rsidRDefault="002154AF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>Nausea (</w:t>
      </w:r>
      <w:r w:rsidR="00B56637" w:rsidRPr="00E12A42">
        <w:t>4</w:t>
      </w:r>
      <w:r w:rsidR="005A6596" w:rsidRPr="00E12A42">
        <w:t>/</w:t>
      </w:r>
      <w:r w:rsidR="00B56637" w:rsidRPr="00E12A42">
        <w:t>2</w:t>
      </w:r>
      <w:r w:rsidR="005A6596" w:rsidRPr="00E12A42">
        <w:t>/</w:t>
      </w:r>
      <w:r w:rsidR="005B4A85" w:rsidRPr="00E12A42">
        <w:t>8/5)</w:t>
      </w:r>
    </w:p>
    <w:p w14:paraId="325A57AA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</w:r>
      <w:r w:rsidR="00B56637" w:rsidRPr="00E12A42">
        <w:rPr>
          <w:b/>
        </w:rPr>
        <w:t>59</w:t>
      </w:r>
      <w:r w:rsidRPr="00E12A42">
        <w:rPr>
          <w:b/>
        </w:rPr>
        <w:t>.</w:t>
      </w:r>
      <w:r w:rsidR="00B56637" w:rsidRPr="00E12A42">
        <w:rPr>
          <w:b/>
        </w:rPr>
        <w:t>6</w:t>
      </w:r>
      <w:r w:rsidRPr="00E12A42">
        <w:rPr>
          <w:b/>
        </w:rPr>
        <w:tab/>
      </w:r>
      <w:r w:rsidR="00B56637" w:rsidRPr="00E12A42">
        <w:rPr>
          <w:b/>
        </w:rPr>
        <w:t>72</w:t>
      </w:r>
      <w:r w:rsidRPr="00E12A42">
        <w:rPr>
          <w:b/>
        </w:rPr>
        <w:t>.</w:t>
      </w:r>
      <w:r w:rsidR="00B56637" w:rsidRPr="00E12A42">
        <w:rPr>
          <w:b/>
        </w:rPr>
        <w:t>7</w:t>
      </w:r>
      <w:r w:rsidRPr="00E12A42">
        <w:rPr>
          <w:b/>
        </w:rPr>
        <w:tab/>
      </w:r>
      <w:r w:rsidR="00B56637" w:rsidRPr="00E12A42">
        <w:rPr>
          <w:sz w:val="20"/>
          <w:szCs w:val="20"/>
        </w:rPr>
        <w:t>&lt;</w:t>
      </w:r>
      <w:r w:rsidR="00B56637" w:rsidRPr="00E12A42">
        <w:t>0.0001</w:t>
      </w:r>
      <w:r w:rsidRPr="00E12A42">
        <w:rPr>
          <w:b/>
        </w:rPr>
        <w:tab/>
      </w:r>
      <w:r w:rsidR="005B4A85" w:rsidRPr="00E12A42">
        <w:rPr>
          <w:b/>
        </w:rPr>
        <w:t>62</w:t>
      </w:r>
      <w:r w:rsidRPr="00E12A42">
        <w:rPr>
          <w:b/>
        </w:rPr>
        <w:t>.</w:t>
      </w:r>
      <w:r w:rsidR="005B4A85" w:rsidRPr="00E12A42">
        <w:rPr>
          <w:b/>
        </w:rPr>
        <w:t>9</w:t>
      </w:r>
      <w:r w:rsidRPr="00E12A42">
        <w:rPr>
          <w:b/>
        </w:rPr>
        <w:tab/>
      </w:r>
      <w:r w:rsidR="005B4A85" w:rsidRPr="00E12A42">
        <w:rPr>
          <w:b/>
        </w:rPr>
        <w:t>7</w:t>
      </w:r>
      <w:r w:rsidRPr="00E12A42">
        <w:rPr>
          <w:b/>
        </w:rPr>
        <w:t>9.</w:t>
      </w:r>
      <w:r w:rsidR="005B4A85" w:rsidRPr="00E12A42">
        <w:rPr>
          <w:b/>
        </w:rPr>
        <w:t>5</w:t>
      </w:r>
      <w:r w:rsidRPr="00E12A42">
        <w:rPr>
          <w:b/>
        </w:rPr>
        <w:tab/>
      </w:r>
      <w:r w:rsidR="005B4A85" w:rsidRPr="00E12A42">
        <w:rPr>
          <w:sz w:val="20"/>
          <w:szCs w:val="20"/>
        </w:rPr>
        <w:t>&lt;</w:t>
      </w:r>
      <w:r w:rsidR="005B4A85" w:rsidRPr="00E12A42">
        <w:t>0.0001</w:t>
      </w:r>
      <w:r w:rsidRPr="00E12A42">
        <w:rPr>
          <w:b/>
        </w:rPr>
        <w:t xml:space="preserve">  </w:t>
      </w:r>
    </w:p>
    <w:p w14:paraId="4EE1D220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</w:r>
      <w:r w:rsidR="00B56637" w:rsidRPr="00E12A42">
        <w:t xml:space="preserve">  7</w:t>
      </w:r>
      <w:r w:rsidRPr="00E12A42">
        <w:t>.</w:t>
      </w:r>
      <w:r w:rsidR="00B56637" w:rsidRPr="00E12A42">
        <w:t>9</w:t>
      </w:r>
      <w:r w:rsidRPr="00E12A42">
        <w:tab/>
      </w:r>
      <w:r w:rsidR="00EC652F" w:rsidRPr="00E12A42">
        <w:t>1</w:t>
      </w:r>
      <w:r w:rsidR="00B56637" w:rsidRPr="00E12A42">
        <w:t>1</w:t>
      </w:r>
      <w:r w:rsidRPr="00E12A42">
        <w:t>.</w:t>
      </w:r>
      <w:r w:rsidR="00B56637" w:rsidRPr="00E12A42">
        <w:t>2</w:t>
      </w:r>
      <w:r w:rsidRPr="00E12A42">
        <w:tab/>
        <w:t xml:space="preserve">  </w:t>
      </w:r>
      <w:r w:rsidR="008150AC" w:rsidRPr="00E12A42">
        <w:t>0.0004</w:t>
      </w:r>
      <w:r w:rsidRPr="00E12A42">
        <w:tab/>
      </w:r>
      <w:r w:rsidR="005B4A85" w:rsidRPr="00E12A42">
        <w:t xml:space="preserve">  8</w:t>
      </w:r>
      <w:r w:rsidRPr="00E12A42">
        <w:t>.</w:t>
      </w:r>
      <w:r w:rsidR="005B4A85" w:rsidRPr="00E12A42">
        <w:t>7</w:t>
      </w:r>
      <w:r w:rsidRPr="00E12A42">
        <w:tab/>
      </w:r>
      <w:r w:rsidR="005327CD" w:rsidRPr="00E12A42">
        <w:t xml:space="preserve">  </w:t>
      </w:r>
      <w:r w:rsidR="005B4A85" w:rsidRPr="00E12A42">
        <w:t>8</w:t>
      </w:r>
      <w:r w:rsidRPr="00E12A42">
        <w:t>.</w:t>
      </w:r>
      <w:r w:rsidR="005B4A85" w:rsidRPr="00E12A42">
        <w:t>1</w:t>
      </w:r>
      <w:r w:rsidRPr="00E12A42">
        <w:tab/>
        <w:t xml:space="preserve">  </w:t>
      </w:r>
      <w:r w:rsidR="00B1006D" w:rsidRPr="00E12A42">
        <w:t>0.78</w:t>
      </w:r>
    </w:p>
    <w:p w14:paraId="4846E666" w14:textId="77777777" w:rsidR="00CF0F03" w:rsidRPr="00E12A42" w:rsidRDefault="00CF0F03" w:rsidP="00CF0F0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</w:r>
      <w:r w:rsidR="00B56637" w:rsidRPr="00E12A42">
        <w:t>3</w:t>
      </w:r>
      <w:r w:rsidRPr="00E12A42">
        <w:t>2.</w:t>
      </w:r>
      <w:r w:rsidR="00B56637" w:rsidRPr="00E12A42">
        <w:t>5</w:t>
      </w:r>
      <w:r w:rsidRPr="00E12A42">
        <w:tab/>
        <w:t>1</w:t>
      </w:r>
      <w:r w:rsidR="00B56637" w:rsidRPr="00E12A42">
        <w:t>6</w:t>
      </w:r>
      <w:r w:rsidRPr="00E12A42">
        <w:t>.</w:t>
      </w:r>
      <w:r w:rsidR="00B56637" w:rsidRPr="00E12A42">
        <w:t>0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</w:t>
      </w:r>
      <w:r w:rsidR="005B4A85" w:rsidRPr="00E12A42">
        <w:t>8</w:t>
      </w:r>
      <w:r w:rsidRPr="00E12A42">
        <w:t>.</w:t>
      </w:r>
      <w:r w:rsidR="005B4A85" w:rsidRPr="00E12A42">
        <w:t>3</w:t>
      </w:r>
      <w:r w:rsidRPr="00E12A42">
        <w:tab/>
      </w:r>
      <w:r w:rsidR="005B4A85" w:rsidRPr="00E12A42">
        <w:t>12</w:t>
      </w:r>
      <w:r w:rsidRPr="00E12A42">
        <w:t>.</w:t>
      </w:r>
      <w:r w:rsidR="005B4A85" w:rsidRPr="00E12A42">
        <w:t>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6301A98D" w14:textId="77777777" w:rsidR="005A6596" w:rsidRPr="00E12A42" w:rsidRDefault="005A6596" w:rsidP="005A6596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51D25F89" w14:textId="77777777" w:rsidR="00404808" w:rsidRPr="000A68D6" w:rsidRDefault="00CF0F03" w:rsidP="00404808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0A68D6">
        <w:t>T</w:t>
      </w:r>
      <w:r w:rsidR="00404808" w:rsidRPr="000A68D6">
        <w:t>otal score (</w:t>
      </w:r>
      <w:r w:rsidR="00B56637" w:rsidRPr="000A68D6">
        <w:t>31</w:t>
      </w:r>
      <w:r w:rsidR="00404808" w:rsidRPr="000A68D6">
        <w:t>/</w:t>
      </w:r>
      <w:r w:rsidR="00B56637" w:rsidRPr="000A68D6">
        <w:t>33</w:t>
      </w:r>
      <w:r w:rsidR="00404808" w:rsidRPr="000A68D6">
        <w:t>/</w:t>
      </w:r>
      <w:r w:rsidR="005B4A85" w:rsidRPr="000A68D6">
        <w:t>37</w:t>
      </w:r>
      <w:r w:rsidR="00404808" w:rsidRPr="000A68D6">
        <w:t>/</w:t>
      </w:r>
      <w:r w:rsidR="005B4A85" w:rsidRPr="000A68D6">
        <w:t>24</w:t>
      </w:r>
      <w:r w:rsidR="00404808" w:rsidRPr="000A68D6">
        <w:t xml:space="preserve">) </w:t>
      </w:r>
      <w:r w:rsidR="00404808" w:rsidRPr="000A68D6">
        <w:tab/>
        <w:t>4.</w:t>
      </w:r>
      <w:r w:rsidR="00B56637" w:rsidRPr="000A68D6">
        <w:t>5</w:t>
      </w:r>
      <w:r w:rsidR="00404808" w:rsidRPr="000A68D6">
        <w:rPr>
          <w:rFonts w:cstheme="minorHAnsi"/>
        </w:rPr>
        <w:t>±2.</w:t>
      </w:r>
      <w:r w:rsidR="00B56637" w:rsidRPr="000A68D6">
        <w:rPr>
          <w:rFonts w:cstheme="minorHAnsi"/>
        </w:rPr>
        <w:t>4</w:t>
      </w:r>
      <w:r w:rsidR="00404808" w:rsidRPr="000A68D6">
        <w:rPr>
          <w:rFonts w:cstheme="minorHAnsi"/>
        </w:rPr>
        <w:tab/>
      </w:r>
      <w:r w:rsidR="00FF2CA6" w:rsidRPr="000A68D6">
        <w:rPr>
          <w:rFonts w:cstheme="minorHAnsi"/>
        </w:rPr>
        <w:t>6</w:t>
      </w:r>
      <w:r w:rsidR="00404808" w:rsidRPr="000A68D6">
        <w:rPr>
          <w:rFonts w:cstheme="minorHAnsi"/>
        </w:rPr>
        <w:t>.4±</w:t>
      </w:r>
      <w:r w:rsidR="00FF2CA6" w:rsidRPr="000A68D6">
        <w:rPr>
          <w:rFonts w:cstheme="minorHAnsi"/>
        </w:rPr>
        <w:t>2</w:t>
      </w:r>
      <w:r w:rsidR="00404808" w:rsidRPr="000A68D6">
        <w:rPr>
          <w:rFonts w:cstheme="minorHAnsi"/>
        </w:rPr>
        <w:t>.</w:t>
      </w:r>
      <w:r w:rsidR="00B56637" w:rsidRPr="000A68D6">
        <w:rPr>
          <w:rFonts w:cstheme="minorHAnsi"/>
        </w:rPr>
        <w:t>1</w:t>
      </w:r>
      <w:r w:rsidR="00404808" w:rsidRPr="000A68D6">
        <w:rPr>
          <w:rFonts w:cstheme="minorHAnsi"/>
        </w:rPr>
        <w:tab/>
      </w:r>
      <w:r w:rsidR="00FF2CA6" w:rsidRPr="000A68D6">
        <w:rPr>
          <w:sz w:val="20"/>
          <w:szCs w:val="20"/>
        </w:rPr>
        <w:t>&lt;</w:t>
      </w:r>
      <w:r w:rsidR="00FF2CA6" w:rsidRPr="000A68D6">
        <w:t>0.0001</w:t>
      </w:r>
      <w:r w:rsidR="00404808" w:rsidRPr="000A68D6">
        <w:tab/>
        <w:t>4.</w:t>
      </w:r>
      <w:r w:rsidR="005B4A85" w:rsidRPr="000A68D6">
        <w:t>8</w:t>
      </w:r>
      <w:r w:rsidR="00404808" w:rsidRPr="000A68D6">
        <w:rPr>
          <w:rFonts w:cstheme="minorHAnsi"/>
        </w:rPr>
        <w:t>±</w:t>
      </w:r>
      <w:r w:rsidR="00FF2CA6" w:rsidRPr="000A68D6">
        <w:rPr>
          <w:rFonts w:cstheme="minorHAnsi"/>
        </w:rPr>
        <w:t>2</w:t>
      </w:r>
      <w:r w:rsidR="00404808" w:rsidRPr="000A68D6">
        <w:rPr>
          <w:rFonts w:cstheme="minorHAnsi"/>
        </w:rPr>
        <w:t>.</w:t>
      </w:r>
      <w:r w:rsidR="005B4A85" w:rsidRPr="000A68D6">
        <w:rPr>
          <w:rFonts w:cstheme="minorHAnsi"/>
        </w:rPr>
        <w:t>3</w:t>
      </w:r>
      <w:r w:rsidR="00404808" w:rsidRPr="000A68D6">
        <w:rPr>
          <w:rFonts w:cstheme="minorHAnsi"/>
        </w:rPr>
        <w:tab/>
      </w:r>
      <w:r w:rsidR="00FF2CA6" w:rsidRPr="000A68D6">
        <w:rPr>
          <w:rFonts w:cstheme="minorHAnsi"/>
        </w:rPr>
        <w:t>6</w:t>
      </w:r>
      <w:r w:rsidR="00404808" w:rsidRPr="000A68D6">
        <w:rPr>
          <w:rFonts w:cstheme="minorHAnsi"/>
        </w:rPr>
        <w:t>.7±</w:t>
      </w:r>
      <w:r w:rsidR="00FF2CA6" w:rsidRPr="000A68D6">
        <w:rPr>
          <w:rFonts w:cstheme="minorHAnsi"/>
        </w:rPr>
        <w:t>2</w:t>
      </w:r>
      <w:r w:rsidR="00404808" w:rsidRPr="000A68D6">
        <w:rPr>
          <w:rFonts w:cstheme="minorHAnsi"/>
        </w:rPr>
        <w:t>.</w:t>
      </w:r>
      <w:r w:rsidR="005B4A85" w:rsidRPr="000A68D6">
        <w:rPr>
          <w:rFonts w:cstheme="minorHAnsi"/>
        </w:rPr>
        <w:t>2</w:t>
      </w:r>
      <w:r w:rsidR="00404808" w:rsidRPr="000A68D6">
        <w:rPr>
          <w:rFonts w:cstheme="minorHAnsi"/>
        </w:rPr>
        <w:tab/>
      </w:r>
      <w:r w:rsidR="00404808" w:rsidRPr="000A68D6">
        <w:rPr>
          <w:sz w:val="20"/>
          <w:szCs w:val="20"/>
        </w:rPr>
        <w:t>&lt;</w:t>
      </w:r>
      <w:r w:rsidR="00404808" w:rsidRPr="000A68D6">
        <w:t>0.0001</w:t>
      </w:r>
    </w:p>
    <w:p w14:paraId="0EA7F865" w14:textId="77777777" w:rsidR="00404808" w:rsidRPr="00E12A42" w:rsidRDefault="00404808" w:rsidP="00404808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6D55482D" w14:textId="77777777" w:rsidR="00347F7D" w:rsidRPr="000A68D6" w:rsidRDefault="00AC4B69" w:rsidP="00E75433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color w:val="FF0000"/>
        </w:rPr>
      </w:pPr>
      <w:r w:rsidRPr="000A68D6">
        <w:lastRenderedPageBreak/>
        <w:t xml:space="preserve">Theoretical knowledge </w:t>
      </w:r>
      <w:r w:rsidR="00746F11">
        <w:t>of</w:t>
      </w:r>
      <w:r w:rsidRPr="000A68D6">
        <w:t xml:space="preserve"> healthy lifestyle factors</w:t>
      </w:r>
      <w:r w:rsidR="00327A3D" w:rsidRPr="000A68D6">
        <w:rPr>
          <w:color w:val="FF0000"/>
        </w:rPr>
        <w:t xml:space="preserve"> </w:t>
      </w:r>
    </w:p>
    <w:p w14:paraId="7BBECF78" w14:textId="77777777" w:rsidR="00E75433" w:rsidRPr="00E12A42" w:rsidRDefault="00E75433" w:rsidP="00E75433">
      <w:pPr>
        <w:tabs>
          <w:tab w:val="center" w:pos="4961"/>
          <w:tab w:val="center" w:pos="7938"/>
        </w:tabs>
        <w:spacing w:after="0" w:line="240" w:lineRule="auto"/>
      </w:pPr>
      <w:r w:rsidRPr="00E12A42">
        <w:tab/>
      </w:r>
      <w:r w:rsidR="006079DA">
        <w:t>Post-test</w:t>
      </w:r>
      <w:r w:rsidRPr="00E12A42">
        <w:tab/>
      </w:r>
      <w:r w:rsidR="006079DA">
        <w:t>Retention</w:t>
      </w:r>
      <w:r w:rsidR="00C9763B">
        <w:t xml:space="preserve"> </w:t>
      </w:r>
      <w:r w:rsidR="006079DA">
        <w:t>test</w:t>
      </w:r>
    </w:p>
    <w:p w14:paraId="622A28CD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</w:r>
      <w:r w:rsidRPr="00E12A42">
        <w:tab/>
      </w:r>
      <w:r w:rsidR="00607FDE">
        <w:t>BLS</w:t>
      </w:r>
      <w:r w:rsidRPr="00E12A42">
        <w:tab/>
      </w:r>
      <w:r w:rsidR="00607FDE">
        <w:t>BLS+WEB</w:t>
      </w:r>
      <w:r w:rsidRPr="00E12A42">
        <w:t xml:space="preserve"> </w:t>
      </w:r>
      <w:r w:rsidRPr="00E12A42">
        <w:tab/>
        <w:t xml:space="preserve">    </w:t>
      </w:r>
      <w:r w:rsidRPr="00E12A42">
        <w:tab/>
      </w:r>
      <w:r w:rsidR="00607FDE">
        <w:t>BLS</w:t>
      </w:r>
      <w:r w:rsidRPr="00E12A42">
        <w:tab/>
      </w:r>
      <w:r w:rsidR="00607FDE">
        <w:t>BLS+WEB</w:t>
      </w:r>
      <w:r w:rsidRPr="00E12A42">
        <w:tab/>
        <w:t xml:space="preserve">    </w:t>
      </w:r>
    </w:p>
    <w:p w14:paraId="066C2435" w14:textId="77777777" w:rsidR="00E75433" w:rsidRPr="00E12A42" w:rsidRDefault="00DF3FCB" w:rsidP="00E75433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>
        <w:t>Variables</w:t>
      </w:r>
      <w:r w:rsidR="00E75433" w:rsidRPr="00E12A42">
        <w:tab/>
        <w:t>(n=1213)</w:t>
      </w:r>
      <w:r w:rsidR="00E75433" w:rsidRPr="00E12A42">
        <w:tab/>
        <w:t>(n=1212)</w:t>
      </w:r>
      <w:r w:rsidR="00E75433" w:rsidRPr="00E12A42">
        <w:tab/>
        <w:t xml:space="preserve">    p</w:t>
      </w:r>
      <w:r w:rsidR="000A68D6">
        <w:t>-value</w:t>
      </w:r>
      <w:r w:rsidR="00E75433" w:rsidRPr="00E12A42">
        <w:tab/>
        <w:t>(n=1268)</w:t>
      </w:r>
      <w:r w:rsidR="00E75433" w:rsidRPr="00E12A42">
        <w:tab/>
        <w:t>(n=1212)</w:t>
      </w:r>
      <w:r w:rsidR="00E75433" w:rsidRPr="00E12A42">
        <w:tab/>
        <w:t xml:space="preserve">    p</w:t>
      </w:r>
      <w:r w:rsidR="000A68D6">
        <w:t>-value</w:t>
      </w:r>
    </w:p>
    <w:p w14:paraId="7DB5AFA9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</w:r>
      <w:r w:rsidRPr="00E12A42">
        <w:tab/>
      </w:r>
    </w:p>
    <w:p w14:paraId="3E20DF41" w14:textId="4990C500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Regular physical </w:t>
      </w:r>
      <w:r w:rsidR="002154AF" w:rsidRPr="00E12A42">
        <w:t>exercise (</w:t>
      </w:r>
      <w:r w:rsidRPr="00E12A42">
        <w:t>1/2/2/0)</w:t>
      </w:r>
      <w:r w:rsidR="00B008B0" w:rsidRPr="00B008B0">
        <w:rPr>
          <w:sz w:val="28"/>
          <w:szCs w:val="28"/>
          <w:vertAlign w:val="superscript"/>
        </w:rPr>
        <w:t xml:space="preserve"> </w:t>
      </w:r>
      <w:r w:rsidR="009E6BDC" w:rsidRPr="009E6BDC">
        <w:rPr>
          <w:sz w:val="24"/>
          <w:szCs w:val="24"/>
          <w:vertAlign w:val="superscript"/>
        </w:rPr>
        <w:t>#</w:t>
      </w:r>
    </w:p>
    <w:p w14:paraId="0E219A02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91.4</w:t>
      </w:r>
      <w:r w:rsidRPr="00E12A42">
        <w:rPr>
          <w:b/>
        </w:rPr>
        <w:tab/>
        <w:t>98.8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95.0</w:t>
      </w:r>
      <w:r w:rsidRPr="00E12A42">
        <w:rPr>
          <w:b/>
        </w:rPr>
        <w:tab/>
        <w:t>98.8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3A1DE697" w14:textId="34359393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2.7</w:t>
      </w:r>
      <w:r w:rsidRPr="00E12A42">
        <w:tab/>
        <w:t xml:space="preserve">  0.3</w:t>
      </w:r>
      <w:r w:rsidRPr="00E12A42">
        <w:tab/>
        <w:t xml:space="preserve">  0.0006</w:t>
      </w:r>
      <w:r w:rsidR="00FD0317" w:rsidRPr="009E6BDC">
        <w:rPr>
          <w:sz w:val="24"/>
          <w:szCs w:val="24"/>
          <w:vertAlign w:val="superscript"/>
        </w:rPr>
        <w:t>##</w:t>
      </w:r>
      <w:r w:rsidRPr="00E12A42">
        <w:tab/>
        <w:t xml:space="preserve">  0.9</w:t>
      </w:r>
      <w:r w:rsidRPr="00E12A42">
        <w:tab/>
        <w:t xml:space="preserve">  0.4</w:t>
      </w:r>
      <w:r w:rsidRPr="00E12A42">
        <w:tab/>
        <w:t xml:space="preserve">  0.21</w:t>
      </w:r>
      <w:r w:rsidR="00FD0317" w:rsidRPr="009E6BDC">
        <w:rPr>
          <w:sz w:val="24"/>
          <w:szCs w:val="24"/>
          <w:vertAlign w:val="superscript"/>
        </w:rPr>
        <w:t>##</w:t>
      </w:r>
    </w:p>
    <w:p w14:paraId="2823FA9C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 xml:space="preserve">  5.9</w:t>
      </w:r>
      <w:r w:rsidRPr="00E12A42">
        <w:tab/>
        <w:t xml:space="preserve">  0.9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 xml:space="preserve">  4.1</w:t>
      </w:r>
      <w:r w:rsidRPr="00E12A42">
        <w:tab/>
        <w:t xml:space="preserve">  0.8</w:t>
      </w:r>
      <w:r w:rsidRPr="00E12A42">
        <w:tab/>
      </w:r>
      <w:r w:rsidRPr="00E12A42">
        <w:rPr>
          <w:sz w:val="20"/>
          <w:szCs w:val="20"/>
        </w:rPr>
        <w:t xml:space="preserve">  </w:t>
      </w:r>
      <w:r w:rsidRPr="00E12A42">
        <w:t>0.0001</w:t>
      </w:r>
    </w:p>
    <w:p w14:paraId="0751FEA7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6FA3072F" w14:textId="77777777" w:rsidR="00E75433" w:rsidRPr="00E12A42" w:rsidRDefault="002154AF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>Smoking (</w:t>
      </w:r>
      <w:r w:rsidR="00E75433" w:rsidRPr="00E12A42">
        <w:t>9/5/18/8)</w:t>
      </w:r>
    </w:p>
    <w:p w14:paraId="5C5790F5" w14:textId="451D016A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  <w:t xml:space="preserve">  0.3</w:t>
      </w:r>
      <w:r w:rsidRPr="00E12A42">
        <w:tab/>
        <w:t xml:space="preserve">  1.0</w:t>
      </w:r>
      <w:r w:rsidRPr="00E12A42">
        <w:tab/>
        <w:t xml:space="preserve">  0.09</w:t>
      </w:r>
      <w:r w:rsidR="00FD0317" w:rsidRPr="009E6BDC">
        <w:rPr>
          <w:sz w:val="24"/>
          <w:szCs w:val="24"/>
          <w:vertAlign w:val="superscript"/>
        </w:rPr>
        <w:t>##</w:t>
      </w:r>
      <w:r w:rsidRPr="00E12A42">
        <w:tab/>
        <w:t xml:space="preserve">  0.7</w:t>
      </w:r>
      <w:r w:rsidRPr="00E12A42">
        <w:tab/>
        <w:t xml:space="preserve">  0.9</w:t>
      </w:r>
      <w:r w:rsidRPr="00E12A42">
        <w:tab/>
        <w:t xml:space="preserve">  0.66</w:t>
      </w:r>
      <w:r w:rsidR="00FD0317" w:rsidRPr="009E6BDC">
        <w:rPr>
          <w:sz w:val="24"/>
          <w:szCs w:val="24"/>
          <w:vertAlign w:val="superscript"/>
        </w:rPr>
        <w:t>##</w:t>
      </w:r>
    </w:p>
    <w:p w14:paraId="2660DCA6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  <w:t>94.3</w:t>
      </w:r>
      <w:r w:rsidRPr="00E12A42">
        <w:rPr>
          <w:b/>
        </w:rPr>
        <w:tab/>
        <w:t>98.5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94.7</w:t>
      </w:r>
      <w:r w:rsidRPr="00E12A42">
        <w:rPr>
          <w:b/>
        </w:rPr>
        <w:tab/>
        <w:t>98.7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6CFD9761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 xml:space="preserve">  5.4</w:t>
      </w:r>
      <w:r w:rsidRPr="00E12A42">
        <w:tab/>
        <w:t xml:space="preserve">  0.5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 xml:space="preserve">  4.6</w:t>
      </w:r>
      <w:r w:rsidRPr="00E12A42">
        <w:tab/>
        <w:t xml:space="preserve">  0.4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57A56497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7F10D489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Eating fruit and vegetables </w:t>
      </w:r>
      <w:r w:rsidR="002154AF" w:rsidRPr="00E12A42">
        <w:t>daily (</w:t>
      </w:r>
      <w:r w:rsidRPr="00E12A42">
        <w:t>3/2/9/6)</w:t>
      </w:r>
    </w:p>
    <w:p w14:paraId="43B68A40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82.3</w:t>
      </w:r>
      <w:r w:rsidRPr="00E12A42">
        <w:rPr>
          <w:b/>
        </w:rPr>
        <w:tab/>
        <w:t>95.4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81.8</w:t>
      </w:r>
      <w:r w:rsidRPr="00E12A42">
        <w:rPr>
          <w:b/>
        </w:rPr>
        <w:tab/>
        <w:t>93.0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4CE2841A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1.8</w:t>
      </w:r>
      <w:r w:rsidRPr="00E12A42">
        <w:tab/>
        <w:t xml:space="preserve">  1.3</w:t>
      </w:r>
      <w:r w:rsidRPr="00E12A42">
        <w:tab/>
        <w:t xml:space="preserve">  0.42</w:t>
      </w:r>
      <w:r w:rsidRPr="00E12A42">
        <w:tab/>
        <w:t xml:space="preserve">  3.3</w:t>
      </w:r>
      <w:r w:rsidRPr="00E12A42">
        <w:tab/>
        <w:t xml:space="preserve">  2.0</w:t>
      </w:r>
      <w:r w:rsidRPr="00E12A42">
        <w:tab/>
        <w:t xml:space="preserve">  0.07</w:t>
      </w:r>
    </w:p>
    <w:p w14:paraId="28F2C4E5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15.9</w:t>
      </w:r>
      <w:r w:rsidRPr="00E12A42">
        <w:tab/>
        <w:t xml:space="preserve">  3.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14.9</w:t>
      </w:r>
      <w:r w:rsidRPr="00E12A42">
        <w:tab/>
        <w:t xml:space="preserve">  5.0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04784ACE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15DA6A80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Being mostly sedentary </w:t>
      </w:r>
      <w:r w:rsidR="002154AF" w:rsidRPr="00E12A42">
        <w:t>daily (</w:t>
      </w:r>
      <w:r w:rsidRPr="00E12A42">
        <w:t>11/4/31/10)</w:t>
      </w:r>
    </w:p>
    <w:p w14:paraId="773463AC" w14:textId="78A7A9EE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Yes </w:t>
      </w:r>
      <w:r w:rsidRPr="00E12A42">
        <w:tab/>
        <w:t xml:space="preserve">  0.4</w:t>
      </w:r>
      <w:r w:rsidRPr="00E12A42">
        <w:tab/>
        <w:t xml:space="preserve">  0.2</w:t>
      </w:r>
      <w:r w:rsidRPr="00E12A42">
        <w:tab/>
        <w:t xml:space="preserve">  0.45</w:t>
      </w:r>
      <w:r w:rsidR="00FD0317" w:rsidRPr="009E6BDC">
        <w:rPr>
          <w:sz w:val="24"/>
          <w:szCs w:val="24"/>
          <w:vertAlign w:val="superscript"/>
        </w:rPr>
        <w:t>##</w:t>
      </w:r>
      <w:r w:rsidRPr="00E12A42">
        <w:t xml:space="preserve">  </w:t>
      </w:r>
      <w:r w:rsidRPr="00E12A42">
        <w:tab/>
        <w:t xml:space="preserve">  0.6</w:t>
      </w:r>
      <w:r w:rsidRPr="00E12A42">
        <w:tab/>
        <w:t xml:space="preserve">  0.7</w:t>
      </w:r>
      <w:r w:rsidRPr="00E12A42">
        <w:tab/>
        <w:t xml:space="preserve">  1.00</w:t>
      </w:r>
      <w:r w:rsidR="00FD0317" w:rsidRPr="009E6BDC">
        <w:rPr>
          <w:sz w:val="24"/>
          <w:szCs w:val="24"/>
          <w:vertAlign w:val="superscript"/>
        </w:rPr>
        <w:t>##</w:t>
      </w:r>
    </w:p>
    <w:p w14:paraId="2FE0C003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No </w:t>
      </w:r>
      <w:r w:rsidRPr="00E12A42">
        <w:rPr>
          <w:b/>
        </w:rPr>
        <w:tab/>
        <w:t>91.3</w:t>
      </w:r>
      <w:r w:rsidRPr="00E12A42">
        <w:rPr>
          <w:b/>
        </w:rPr>
        <w:tab/>
        <w:t>98.8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92.1</w:t>
      </w:r>
      <w:r w:rsidRPr="00E12A42">
        <w:rPr>
          <w:b/>
        </w:rPr>
        <w:tab/>
        <w:t>97.9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5C32F6C0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 xml:space="preserve">  8.2</w:t>
      </w:r>
      <w:r w:rsidRPr="00E12A42">
        <w:tab/>
        <w:t xml:space="preserve">  1.0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 xml:space="preserve">  7.3</w:t>
      </w:r>
      <w:r w:rsidRPr="00E12A42">
        <w:tab/>
        <w:t xml:space="preserve">  1.4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A30FE6A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349CFA1B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Eating fish two or three times a </w:t>
      </w:r>
      <w:r w:rsidR="00E112D0" w:rsidRPr="00E12A42">
        <w:t>week (</w:t>
      </w:r>
      <w:r w:rsidRPr="00E12A42">
        <w:t>10/6/17/12)</w:t>
      </w:r>
    </w:p>
    <w:p w14:paraId="0533B03C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rPr>
          <w:b/>
        </w:rPr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64.5</w:t>
      </w:r>
      <w:r w:rsidRPr="00E12A42">
        <w:rPr>
          <w:b/>
        </w:rPr>
        <w:tab/>
        <w:t>89.3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68.5</w:t>
      </w:r>
      <w:r w:rsidRPr="00E12A42">
        <w:rPr>
          <w:b/>
        </w:rPr>
        <w:tab/>
        <w:t>86.1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2AFC99C8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4.7</w:t>
      </w:r>
      <w:r w:rsidRPr="00E12A42">
        <w:tab/>
        <w:t xml:space="preserve">  2.0</w:t>
      </w:r>
      <w:r w:rsidRPr="00E12A42">
        <w:tab/>
        <w:t xml:space="preserve">  0.0004</w:t>
      </w:r>
      <w:r w:rsidRPr="00E12A42">
        <w:tab/>
        <w:t xml:space="preserve">  7.5</w:t>
      </w:r>
      <w:r w:rsidRPr="00E12A42">
        <w:tab/>
        <w:t xml:space="preserve">  4.2</w:t>
      </w:r>
      <w:r w:rsidRPr="00E12A42">
        <w:tab/>
        <w:t xml:space="preserve">  0.002</w:t>
      </w:r>
    </w:p>
    <w:p w14:paraId="37A45909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>30.8</w:t>
      </w:r>
      <w:r w:rsidRPr="00E12A42">
        <w:tab/>
        <w:t xml:space="preserve">  8.7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>24.0</w:t>
      </w:r>
      <w:r w:rsidRPr="00E12A42">
        <w:tab/>
        <w:t xml:space="preserve">  9.7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36F87DC5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75FDBDB0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 xml:space="preserve">Daily exercise such as walking or </w:t>
      </w:r>
      <w:r w:rsidR="002154AF" w:rsidRPr="00E12A42">
        <w:t>cycling (</w:t>
      </w:r>
      <w:r w:rsidRPr="00E12A42">
        <w:t>2/3/5/2)</w:t>
      </w:r>
    </w:p>
    <w:p w14:paraId="226301F3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rPr>
          <w:b/>
        </w:rPr>
        <w:tab/>
        <w:t xml:space="preserve">Yes </w:t>
      </w:r>
      <w:r w:rsidRPr="00E12A42">
        <w:rPr>
          <w:b/>
        </w:rPr>
        <w:tab/>
        <w:t>96.4</w:t>
      </w:r>
      <w:r w:rsidRPr="00E12A42">
        <w:rPr>
          <w:b/>
        </w:rPr>
        <w:tab/>
        <w:t>99.5</w:t>
      </w:r>
      <w:r w:rsidRPr="00E12A42">
        <w:rPr>
          <w:b/>
        </w:rPr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rPr>
          <w:b/>
        </w:rPr>
        <w:tab/>
        <w:t>96.3</w:t>
      </w:r>
      <w:r w:rsidRPr="00E12A42">
        <w:rPr>
          <w:b/>
        </w:rPr>
        <w:tab/>
        <w:t>99.3</w:t>
      </w:r>
      <w:r w:rsidRPr="00E12A42">
        <w:rPr>
          <w:b/>
        </w:rPr>
        <w:tab/>
      </w:r>
      <w:r w:rsidRPr="00E12A42">
        <w:t xml:space="preserve">  0.0003</w:t>
      </w:r>
    </w:p>
    <w:p w14:paraId="4B4E883D" w14:textId="319CB65B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No </w:t>
      </w:r>
      <w:r w:rsidRPr="00E12A42">
        <w:tab/>
        <w:t xml:space="preserve">  0.0</w:t>
      </w:r>
      <w:r w:rsidRPr="00E12A42">
        <w:tab/>
        <w:t xml:space="preserve">  0.1</w:t>
      </w:r>
      <w:r w:rsidRPr="00E12A42">
        <w:tab/>
        <w:t xml:space="preserve">  0.49</w:t>
      </w:r>
      <w:r w:rsidR="00FD0317" w:rsidRPr="009E6BDC">
        <w:rPr>
          <w:sz w:val="24"/>
          <w:szCs w:val="24"/>
          <w:vertAlign w:val="superscript"/>
        </w:rPr>
        <w:t>##</w:t>
      </w:r>
      <w:r w:rsidRPr="00E12A42">
        <w:tab/>
        <w:t xml:space="preserve">  0.3</w:t>
      </w:r>
      <w:r w:rsidRPr="00E12A42">
        <w:tab/>
        <w:t xml:space="preserve">  0.4</w:t>
      </w:r>
      <w:r w:rsidRPr="00E12A42">
        <w:tab/>
        <w:t xml:space="preserve">  0.75</w:t>
      </w:r>
      <w:r w:rsidR="00FD0317" w:rsidRPr="009E6BDC">
        <w:rPr>
          <w:sz w:val="24"/>
          <w:szCs w:val="24"/>
          <w:vertAlign w:val="superscript"/>
        </w:rPr>
        <w:t>##</w:t>
      </w:r>
      <w:r w:rsidRPr="00E12A42">
        <w:t xml:space="preserve">  </w:t>
      </w:r>
    </w:p>
    <w:p w14:paraId="1ECD7882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E12A42">
        <w:tab/>
        <w:t xml:space="preserve">Do not know </w:t>
      </w:r>
      <w:r w:rsidRPr="00E12A42">
        <w:tab/>
        <w:t xml:space="preserve">  3.6</w:t>
      </w:r>
      <w:r w:rsidRPr="00E12A42">
        <w:tab/>
        <w:t xml:space="preserve">  0.4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  <w:r w:rsidRPr="00E12A42">
        <w:tab/>
        <w:t xml:space="preserve">  3.4</w:t>
      </w:r>
      <w:r w:rsidRPr="00E12A42">
        <w:tab/>
        <w:t xml:space="preserve">  0.3</w:t>
      </w:r>
      <w:r w:rsidRPr="00E12A42">
        <w:tab/>
      </w:r>
      <w:r w:rsidRPr="00E12A42">
        <w:rPr>
          <w:sz w:val="20"/>
          <w:szCs w:val="20"/>
        </w:rPr>
        <w:t>&lt;</w:t>
      </w:r>
      <w:r w:rsidRPr="00E12A42">
        <w:t>0.0001</w:t>
      </w:r>
    </w:p>
    <w:p w14:paraId="4B94DFBA" w14:textId="77777777" w:rsidR="00E75433" w:rsidRPr="00E12A42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2957CDDF" w14:textId="77777777" w:rsidR="00E75433" w:rsidRPr="002216C7" w:rsidRDefault="00E75433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  <w:r w:rsidRPr="002216C7">
        <w:t xml:space="preserve">Total score (22/9/42/24) </w:t>
      </w:r>
      <w:r w:rsidRPr="002216C7">
        <w:tab/>
        <w:t>5.2</w:t>
      </w:r>
      <w:r w:rsidRPr="002216C7">
        <w:rPr>
          <w:rFonts w:cstheme="minorHAnsi"/>
        </w:rPr>
        <w:t>±1.3</w:t>
      </w:r>
      <w:r w:rsidRPr="002216C7">
        <w:rPr>
          <w:rFonts w:cstheme="minorHAnsi"/>
        </w:rPr>
        <w:tab/>
        <w:t>5.8±0.6</w:t>
      </w:r>
      <w:r w:rsidRPr="002216C7">
        <w:rPr>
          <w:rFonts w:cstheme="minorHAnsi"/>
        </w:rPr>
        <w:tab/>
      </w:r>
      <w:r w:rsidRPr="002216C7">
        <w:rPr>
          <w:sz w:val="20"/>
          <w:szCs w:val="20"/>
        </w:rPr>
        <w:t>&lt;</w:t>
      </w:r>
      <w:r w:rsidRPr="002216C7">
        <w:t>0.0001</w:t>
      </w:r>
      <w:r w:rsidRPr="002216C7">
        <w:tab/>
        <w:t>5.3</w:t>
      </w:r>
      <w:r w:rsidRPr="002216C7">
        <w:rPr>
          <w:rFonts w:cstheme="minorHAnsi"/>
        </w:rPr>
        <w:t>±1.3</w:t>
      </w:r>
      <w:r w:rsidRPr="002216C7">
        <w:rPr>
          <w:rFonts w:cstheme="minorHAnsi"/>
        </w:rPr>
        <w:tab/>
        <w:t>5.7±0.7</w:t>
      </w:r>
      <w:r w:rsidRPr="002216C7">
        <w:rPr>
          <w:rFonts w:cstheme="minorHAnsi"/>
        </w:rPr>
        <w:tab/>
      </w:r>
      <w:r w:rsidRPr="002216C7">
        <w:rPr>
          <w:sz w:val="20"/>
          <w:szCs w:val="20"/>
        </w:rPr>
        <w:t>&lt;</w:t>
      </w:r>
      <w:r w:rsidRPr="002216C7">
        <w:t>0.0001</w:t>
      </w:r>
    </w:p>
    <w:p w14:paraId="28819BAF" w14:textId="77777777" w:rsidR="00E75433" w:rsidRPr="00E12A42" w:rsidRDefault="00E75433" w:rsidP="00E75433">
      <w:pPr>
        <w:pBdr>
          <w:bottom w:val="single" w:sz="6" w:space="1" w:color="auto"/>
        </w:pBd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0F3E60D8" w14:textId="77777777" w:rsidR="00A100AE" w:rsidRPr="00E12A42" w:rsidRDefault="00A100AE" w:rsidP="00E75433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</w:pPr>
    </w:p>
    <w:p w14:paraId="4FC76465" w14:textId="77777777" w:rsidR="00E75433" w:rsidRPr="00E12A42" w:rsidRDefault="0085327D" w:rsidP="00A100A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jc w:val="both"/>
      </w:pPr>
      <w:r>
        <w:t>Data collected from questionnaires answered directly after basic life support (BLS) training (post-test) and six months after BLS training (retention</w:t>
      </w:r>
      <w:r w:rsidR="00AF5E19">
        <w:t xml:space="preserve"> </w:t>
      </w:r>
      <w:r>
        <w:t>test).</w:t>
      </w:r>
      <w:r w:rsidR="00F667A9">
        <w:t xml:space="preserve"> The BLS education group was compared </w:t>
      </w:r>
      <w:r w:rsidR="00A10F5F">
        <w:t>with</w:t>
      </w:r>
      <w:r w:rsidR="00F667A9">
        <w:t xml:space="preserve"> the BLS plus web-</w:t>
      </w:r>
      <w:r w:rsidR="00A10F5F">
        <w:t xml:space="preserve">based </w:t>
      </w:r>
      <w:r w:rsidR="00F667A9">
        <w:t>education (</w:t>
      </w:r>
      <w:r w:rsidR="007B5F08">
        <w:t>BLS+</w:t>
      </w:r>
      <w:r w:rsidR="00F667A9">
        <w:t>WEB) group.</w:t>
      </w:r>
    </w:p>
    <w:p w14:paraId="2F63636A" w14:textId="5040B683" w:rsidR="00E75433" w:rsidRPr="00E12A42" w:rsidRDefault="00FD0317" w:rsidP="00A100A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jc w:val="both"/>
      </w:pPr>
      <w:r w:rsidRPr="009E6BDC">
        <w:rPr>
          <w:sz w:val="24"/>
          <w:szCs w:val="24"/>
          <w:vertAlign w:val="superscript"/>
        </w:rPr>
        <w:t>#</w:t>
      </w:r>
      <w:r w:rsidR="00E75433" w:rsidRPr="00E12A42">
        <w:t xml:space="preserve">  </w:t>
      </w:r>
      <w:r w:rsidR="0082008F">
        <w:t>N</w:t>
      </w:r>
      <w:r w:rsidR="00E75433" w:rsidRPr="00E12A42">
        <w:t>umber of participants where information was missing in the two training groups at the post-test and retention</w:t>
      </w:r>
      <w:r w:rsidR="00196F2C">
        <w:t xml:space="preserve"> </w:t>
      </w:r>
      <w:r w:rsidR="00E75433" w:rsidRPr="00E12A42">
        <w:t>test respectively</w:t>
      </w:r>
    </w:p>
    <w:p w14:paraId="12E9A27E" w14:textId="40D31EAD" w:rsidR="00E75433" w:rsidRPr="00E12A42" w:rsidRDefault="00FD0317" w:rsidP="00A100AE">
      <w:pPr>
        <w:tabs>
          <w:tab w:val="left" w:pos="340"/>
          <w:tab w:val="center" w:pos="4536"/>
          <w:tab w:val="center" w:pos="5387"/>
          <w:tab w:val="left" w:pos="5954"/>
          <w:tab w:val="center" w:pos="7513"/>
          <w:tab w:val="center" w:pos="8363"/>
          <w:tab w:val="left" w:pos="8930"/>
        </w:tabs>
        <w:spacing w:after="0" w:line="240" w:lineRule="auto"/>
        <w:jc w:val="both"/>
      </w:pPr>
      <w:r w:rsidRPr="009E6BDC">
        <w:rPr>
          <w:sz w:val="24"/>
          <w:szCs w:val="24"/>
          <w:vertAlign w:val="superscript"/>
        </w:rPr>
        <w:t>##</w:t>
      </w:r>
      <w:r w:rsidR="003614DF" w:rsidRPr="00E12A42">
        <w:t xml:space="preserve"> Fisher’s</w:t>
      </w:r>
      <w:r w:rsidR="00E75433" w:rsidRPr="00E12A42">
        <w:t xml:space="preserve"> exact test used, without adjustment for clustering or for covariates</w:t>
      </w:r>
    </w:p>
    <w:sectPr w:rsidR="00E75433" w:rsidRPr="00E12A42" w:rsidSect="00BD4CA3">
      <w:headerReference w:type="default" r:id="rId6"/>
      <w:footerReference w:type="default" r:id="rId7"/>
      <w:pgSz w:w="11906" w:h="16838" w:code="9"/>
      <w:pgMar w:top="1134" w:right="567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89FC0" w14:textId="77777777" w:rsidR="004908D9" w:rsidRDefault="004908D9" w:rsidP="00A63F00">
      <w:pPr>
        <w:spacing w:after="0" w:line="240" w:lineRule="auto"/>
      </w:pPr>
      <w:r>
        <w:separator/>
      </w:r>
    </w:p>
  </w:endnote>
  <w:endnote w:type="continuationSeparator" w:id="0">
    <w:p w14:paraId="4287A92B" w14:textId="77777777" w:rsidR="004908D9" w:rsidRDefault="004908D9" w:rsidP="00A63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1253374"/>
      <w:docPartObj>
        <w:docPartGallery w:val="Page Numbers (Bottom of Page)"/>
        <w:docPartUnique/>
      </w:docPartObj>
    </w:sdtPr>
    <w:sdtEndPr/>
    <w:sdtContent>
      <w:p w14:paraId="102E70AF" w14:textId="77777777" w:rsidR="00A63F00" w:rsidRDefault="00A63F0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0A5A956" w14:textId="77777777" w:rsidR="00A63F00" w:rsidRDefault="00A63F0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0FEDA" w14:textId="77777777" w:rsidR="004908D9" w:rsidRDefault="004908D9" w:rsidP="00A63F00">
      <w:pPr>
        <w:spacing w:after="0" w:line="240" w:lineRule="auto"/>
      </w:pPr>
      <w:r>
        <w:separator/>
      </w:r>
    </w:p>
  </w:footnote>
  <w:footnote w:type="continuationSeparator" w:id="0">
    <w:p w14:paraId="06077B04" w14:textId="77777777" w:rsidR="004908D9" w:rsidRDefault="004908D9" w:rsidP="00A63F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1C0851" w14:textId="64F1A338" w:rsidR="00530EC1" w:rsidRPr="005710F8" w:rsidRDefault="004A3CBE" w:rsidP="00530EC1">
    <w:pPr>
      <w:rPr>
        <w:sz w:val="16"/>
        <w:szCs w:val="16"/>
      </w:rPr>
    </w:pPr>
    <w:r w:rsidRPr="005710F8">
      <w:rPr>
        <w:sz w:val="16"/>
        <w:szCs w:val="16"/>
      </w:rPr>
      <w:t>S</w:t>
    </w:r>
    <w:r w:rsidR="00F40C10" w:rsidRPr="005710F8">
      <w:rPr>
        <w:sz w:val="16"/>
        <w:szCs w:val="16"/>
      </w:rPr>
      <w:t xml:space="preserve"> </w:t>
    </w:r>
    <w:r w:rsidR="00A51340" w:rsidRPr="005710F8">
      <w:rPr>
        <w:sz w:val="16"/>
        <w:szCs w:val="16"/>
      </w:rPr>
      <w:t>1</w:t>
    </w:r>
    <w:r w:rsidR="00F40C10" w:rsidRPr="005710F8">
      <w:rPr>
        <w:sz w:val="16"/>
        <w:szCs w:val="16"/>
      </w:rPr>
      <w:t xml:space="preserve"> Table 5. </w:t>
    </w:r>
    <w:r w:rsidR="00530EC1" w:rsidRPr="005710F8">
      <w:rPr>
        <w:sz w:val="16"/>
        <w:szCs w:val="16"/>
      </w:rPr>
      <w:t>Effectiveness of web-based education in</w:t>
    </w:r>
    <w:r w:rsidR="003F10CB" w:rsidRPr="005710F8">
      <w:rPr>
        <w:sz w:val="16"/>
        <w:szCs w:val="16"/>
      </w:rPr>
      <w:t xml:space="preserve"> addition to</w:t>
    </w:r>
    <w:r w:rsidR="00530EC1" w:rsidRPr="005710F8">
      <w:rPr>
        <w:sz w:val="16"/>
        <w:szCs w:val="16"/>
      </w:rPr>
      <w:t xml:space="preserve"> BLS. </w:t>
    </w:r>
    <w:r w:rsidR="005710F8" w:rsidRPr="005710F8">
      <w:rPr>
        <w:rFonts w:eastAsia="Times New Roman" w:cstheme="minorHAnsi"/>
        <w:bCs/>
        <w:sz w:val="16"/>
        <w:szCs w:val="16"/>
      </w:rPr>
      <w:t>PONE-D-19-06443</w:t>
    </w:r>
    <w:r w:rsidR="005710F8">
      <w:rPr>
        <w:rFonts w:eastAsia="Times New Roman" w:cstheme="minorHAnsi"/>
        <w:bCs/>
        <w:sz w:val="16"/>
        <w:szCs w:val="16"/>
      </w:rPr>
      <w:t>.</w:t>
    </w:r>
    <w:r w:rsidR="00F40C10" w:rsidRPr="005710F8">
      <w:rPr>
        <w:sz w:val="16"/>
        <w:szCs w:val="16"/>
      </w:rPr>
      <w:t xml:space="preserve"> Mar</w:t>
    </w:r>
    <w:r w:rsidR="00E82DF0" w:rsidRPr="005710F8">
      <w:rPr>
        <w:sz w:val="16"/>
        <w:szCs w:val="16"/>
      </w:rPr>
      <w:t>ch</w:t>
    </w:r>
    <w:r w:rsidR="00F40C10" w:rsidRPr="005710F8">
      <w:rPr>
        <w:sz w:val="16"/>
        <w:szCs w:val="16"/>
      </w:rPr>
      <w:t xml:space="preserve"> 0</w:t>
    </w:r>
    <w:r w:rsidR="00C95D25" w:rsidRPr="005710F8">
      <w:rPr>
        <w:sz w:val="16"/>
        <w:szCs w:val="16"/>
      </w:rPr>
      <w:t>5</w:t>
    </w:r>
    <w:r w:rsidR="00E2100A" w:rsidRPr="005710F8">
      <w:rPr>
        <w:sz w:val="16"/>
        <w:szCs w:val="16"/>
      </w:rPr>
      <w:t xml:space="preserve">, </w:t>
    </w:r>
    <w:r w:rsidRPr="005710F8">
      <w:rPr>
        <w:sz w:val="16"/>
        <w:szCs w:val="16"/>
      </w:rPr>
      <w:t>rev June 1</w:t>
    </w:r>
    <w:r w:rsidR="00A51340" w:rsidRPr="005710F8">
      <w:rPr>
        <w:sz w:val="16"/>
        <w:szCs w:val="16"/>
      </w:rPr>
      <w:t>6</w:t>
    </w:r>
    <w:r w:rsidRPr="005710F8">
      <w:rPr>
        <w:sz w:val="16"/>
        <w:szCs w:val="16"/>
      </w:rPr>
      <w:t xml:space="preserve">, </w:t>
    </w:r>
    <w:r w:rsidR="00E2100A" w:rsidRPr="005710F8">
      <w:rPr>
        <w:sz w:val="16"/>
        <w:szCs w:val="16"/>
      </w:rPr>
      <w:t>2019.</w:t>
    </w:r>
    <w:r w:rsidR="00F40C10" w:rsidRPr="005710F8">
      <w:rPr>
        <w:sz w:val="16"/>
        <w:szCs w:val="16"/>
      </w:rPr>
      <w:t xml:space="preserve"> </w:t>
    </w:r>
    <w:r w:rsidR="00530EC1" w:rsidRPr="005710F8">
      <w:rPr>
        <w:sz w:val="16"/>
        <w:szCs w:val="16"/>
      </w:rPr>
      <w:t>ORCID-0000-0002-0315-1598</w:t>
    </w:r>
  </w:p>
  <w:p w14:paraId="1B77DAB4" w14:textId="77777777" w:rsidR="00530EC1" w:rsidRDefault="00530E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1A2"/>
    <w:rsid w:val="000021A2"/>
    <w:rsid w:val="0001131D"/>
    <w:rsid w:val="00017D34"/>
    <w:rsid w:val="00020295"/>
    <w:rsid w:val="00040ADE"/>
    <w:rsid w:val="00067C60"/>
    <w:rsid w:val="000749D9"/>
    <w:rsid w:val="00081C57"/>
    <w:rsid w:val="000A0A01"/>
    <w:rsid w:val="000A5B6E"/>
    <w:rsid w:val="000A68D6"/>
    <w:rsid w:val="000C6252"/>
    <w:rsid w:val="000D2FDF"/>
    <w:rsid w:val="000D7717"/>
    <w:rsid w:val="000E3987"/>
    <w:rsid w:val="0010290B"/>
    <w:rsid w:val="00110BE2"/>
    <w:rsid w:val="00116CCC"/>
    <w:rsid w:val="0012745C"/>
    <w:rsid w:val="00142905"/>
    <w:rsid w:val="001628D3"/>
    <w:rsid w:val="00166CB7"/>
    <w:rsid w:val="00182765"/>
    <w:rsid w:val="00186EAB"/>
    <w:rsid w:val="00192124"/>
    <w:rsid w:val="00196F2C"/>
    <w:rsid w:val="001A0261"/>
    <w:rsid w:val="001A2868"/>
    <w:rsid w:val="001A4E0F"/>
    <w:rsid w:val="001A5EC3"/>
    <w:rsid w:val="001B1B7B"/>
    <w:rsid w:val="001B4FAF"/>
    <w:rsid w:val="001E63FC"/>
    <w:rsid w:val="00200533"/>
    <w:rsid w:val="002008DE"/>
    <w:rsid w:val="00201144"/>
    <w:rsid w:val="00202498"/>
    <w:rsid w:val="0021075C"/>
    <w:rsid w:val="00211396"/>
    <w:rsid w:val="002154AF"/>
    <w:rsid w:val="002216C7"/>
    <w:rsid w:val="0022211D"/>
    <w:rsid w:val="002254ED"/>
    <w:rsid w:val="00227658"/>
    <w:rsid w:val="00227C50"/>
    <w:rsid w:val="002472D0"/>
    <w:rsid w:val="00275FE9"/>
    <w:rsid w:val="00292B99"/>
    <w:rsid w:val="002B21C4"/>
    <w:rsid w:val="002C3C92"/>
    <w:rsid w:val="002E0872"/>
    <w:rsid w:val="002E52E2"/>
    <w:rsid w:val="00327A3D"/>
    <w:rsid w:val="00330197"/>
    <w:rsid w:val="00347F7D"/>
    <w:rsid w:val="003614DF"/>
    <w:rsid w:val="00373A5E"/>
    <w:rsid w:val="00374A8A"/>
    <w:rsid w:val="00386D70"/>
    <w:rsid w:val="003A3349"/>
    <w:rsid w:val="003D6B90"/>
    <w:rsid w:val="003F10CB"/>
    <w:rsid w:val="003F12BC"/>
    <w:rsid w:val="00400C4C"/>
    <w:rsid w:val="00404808"/>
    <w:rsid w:val="004227CA"/>
    <w:rsid w:val="004267B1"/>
    <w:rsid w:val="00433F89"/>
    <w:rsid w:val="00464C0D"/>
    <w:rsid w:val="00482977"/>
    <w:rsid w:val="004908D9"/>
    <w:rsid w:val="004A3CBE"/>
    <w:rsid w:val="004A4AF3"/>
    <w:rsid w:val="004D0F3F"/>
    <w:rsid w:val="004F0451"/>
    <w:rsid w:val="00500C7B"/>
    <w:rsid w:val="00505280"/>
    <w:rsid w:val="0050724B"/>
    <w:rsid w:val="00515811"/>
    <w:rsid w:val="00530EC1"/>
    <w:rsid w:val="005327CD"/>
    <w:rsid w:val="005336B6"/>
    <w:rsid w:val="005477CE"/>
    <w:rsid w:val="005710F8"/>
    <w:rsid w:val="00575A5A"/>
    <w:rsid w:val="00592C62"/>
    <w:rsid w:val="005A6596"/>
    <w:rsid w:val="005B4A85"/>
    <w:rsid w:val="005D7BFC"/>
    <w:rsid w:val="006079DA"/>
    <w:rsid w:val="00607FDE"/>
    <w:rsid w:val="00640638"/>
    <w:rsid w:val="006429D6"/>
    <w:rsid w:val="00646E76"/>
    <w:rsid w:val="00656A91"/>
    <w:rsid w:val="00663CC3"/>
    <w:rsid w:val="0068201E"/>
    <w:rsid w:val="00683D0C"/>
    <w:rsid w:val="006915E5"/>
    <w:rsid w:val="006C6C0B"/>
    <w:rsid w:val="006D0066"/>
    <w:rsid w:val="006D0955"/>
    <w:rsid w:val="006F2C79"/>
    <w:rsid w:val="006F5070"/>
    <w:rsid w:val="00702CC5"/>
    <w:rsid w:val="007043D3"/>
    <w:rsid w:val="00746F11"/>
    <w:rsid w:val="00763F58"/>
    <w:rsid w:val="00770CB7"/>
    <w:rsid w:val="007A1AF3"/>
    <w:rsid w:val="007B5F08"/>
    <w:rsid w:val="007C2204"/>
    <w:rsid w:val="007C534C"/>
    <w:rsid w:val="007C5BC9"/>
    <w:rsid w:val="007E0FE9"/>
    <w:rsid w:val="008150AC"/>
    <w:rsid w:val="0082008F"/>
    <w:rsid w:val="0082413B"/>
    <w:rsid w:val="0085327D"/>
    <w:rsid w:val="00855AE8"/>
    <w:rsid w:val="00876F5C"/>
    <w:rsid w:val="008B7D45"/>
    <w:rsid w:val="008D634D"/>
    <w:rsid w:val="008F4B25"/>
    <w:rsid w:val="00916DBA"/>
    <w:rsid w:val="00923E27"/>
    <w:rsid w:val="009346E1"/>
    <w:rsid w:val="009506C0"/>
    <w:rsid w:val="0095219F"/>
    <w:rsid w:val="0096403F"/>
    <w:rsid w:val="00971631"/>
    <w:rsid w:val="00987C03"/>
    <w:rsid w:val="00991E04"/>
    <w:rsid w:val="009A4C61"/>
    <w:rsid w:val="009B3930"/>
    <w:rsid w:val="009C642F"/>
    <w:rsid w:val="009E6BDC"/>
    <w:rsid w:val="00A100AE"/>
    <w:rsid w:val="00A10F5F"/>
    <w:rsid w:val="00A24842"/>
    <w:rsid w:val="00A36D6A"/>
    <w:rsid w:val="00A439F8"/>
    <w:rsid w:val="00A51340"/>
    <w:rsid w:val="00A6096B"/>
    <w:rsid w:val="00A63F00"/>
    <w:rsid w:val="00A757BB"/>
    <w:rsid w:val="00A77D8A"/>
    <w:rsid w:val="00A9033F"/>
    <w:rsid w:val="00AC4B69"/>
    <w:rsid w:val="00AC7D4E"/>
    <w:rsid w:val="00AE729B"/>
    <w:rsid w:val="00AF5E19"/>
    <w:rsid w:val="00B008B0"/>
    <w:rsid w:val="00B1006D"/>
    <w:rsid w:val="00B17AEA"/>
    <w:rsid w:val="00B17BB4"/>
    <w:rsid w:val="00B42D41"/>
    <w:rsid w:val="00B42DEF"/>
    <w:rsid w:val="00B50867"/>
    <w:rsid w:val="00B53613"/>
    <w:rsid w:val="00B56637"/>
    <w:rsid w:val="00B81183"/>
    <w:rsid w:val="00B9165A"/>
    <w:rsid w:val="00B9637D"/>
    <w:rsid w:val="00BB49F6"/>
    <w:rsid w:val="00BD18CD"/>
    <w:rsid w:val="00BD4CA3"/>
    <w:rsid w:val="00BD72CA"/>
    <w:rsid w:val="00C21002"/>
    <w:rsid w:val="00C24A88"/>
    <w:rsid w:val="00C26FE7"/>
    <w:rsid w:val="00C369FD"/>
    <w:rsid w:val="00C62CB6"/>
    <w:rsid w:val="00C64030"/>
    <w:rsid w:val="00C67374"/>
    <w:rsid w:val="00C95D25"/>
    <w:rsid w:val="00C9763B"/>
    <w:rsid w:val="00CA6349"/>
    <w:rsid w:val="00CA6FF2"/>
    <w:rsid w:val="00CC2E4B"/>
    <w:rsid w:val="00CD150F"/>
    <w:rsid w:val="00CF0F03"/>
    <w:rsid w:val="00CF1A70"/>
    <w:rsid w:val="00D10CC0"/>
    <w:rsid w:val="00D37FA8"/>
    <w:rsid w:val="00D458B7"/>
    <w:rsid w:val="00D46388"/>
    <w:rsid w:val="00D62503"/>
    <w:rsid w:val="00D71D2A"/>
    <w:rsid w:val="00D75DAA"/>
    <w:rsid w:val="00DA2A5B"/>
    <w:rsid w:val="00DB4991"/>
    <w:rsid w:val="00DD41E9"/>
    <w:rsid w:val="00DE7207"/>
    <w:rsid w:val="00DF3FCB"/>
    <w:rsid w:val="00DF73EE"/>
    <w:rsid w:val="00E06565"/>
    <w:rsid w:val="00E112D0"/>
    <w:rsid w:val="00E12A42"/>
    <w:rsid w:val="00E13EE2"/>
    <w:rsid w:val="00E2100A"/>
    <w:rsid w:val="00E32323"/>
    <w:rsid w:val="00E341C4"/>
    <w:rsid w:val="00E34E1A"/>
    <w:rsid w:val="00E4476B"/>
    <w:rsid w:val="00E66F3F"/>
    <w:rsid w:val="00E75433"/>
    <w:rsid w:val="00E8085E"/>
    <w:rsid w:val="00E82DF0"/>
    <w:rsid w:val="00EA39AA"/>
    <w:rsid w:val="00EA6D80"/>
    <w:rsid w:val="00EC1764"/>
    <w:rsid w:val="00EC4359"/>
    <w:rsid w:val="00EC652F"/>
    <w:rsid w:val="00F20156"/>
    <w:rsid w:val="00F32E3D"/>
    <w:rsid w:val="00F37786"/>
    <w:rsid w:val="00F40C10"/>
    <w:rsid w:val="00F44814"/>
    <w:rsid w:val="00F53476"/>
    <w:rsid w:val="00F667A9"/>
    <w:rsid w:val="00F805EE"/>
    <w:rsid w:val="00F91002"/>
    <w:rsid w:val="00FA2C53"/>
    <w:rsid w:val="00FB054A"/>
    <w:rsid w:val="00FC442C"/>
    <w:rsid w:val="00FC6CD5"/>
    <w:rsid w:val="00FD0317"/>
    <w:rsid w:val="00FF2CA6"/>
    <w:rsid w:val="00FF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E3B9D3"/>
  <w15:chartTrackingRefBased/>
  <w15:docId w15:val="{EA92E5C8-5CE3-4FD5-806D-63713F37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81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1C57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A63F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63F00"/>
  </w:style>
  <w:style w:type="paragraph" w:styleId="Sidfot">
    <w:name w:val="footer"/>
    <w:basedOn w:val="Normal"/>
    <w:link w:val="SidfotChar"/>
    <w:uiPriority w:val="99"/>
    <w:unhideWhenUsed/>
    <w:rsid w:val="00A63F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63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rlsson</dc:creator>
  <cp:keywords/>
  <dc:description/>
  <cp:lastModifiedBy>Helene Bylow</cp:lastModifiedBy>
  <cp:revision>2</cp:revision>
  <cp:lastPrinted>2019-06-13T08:30:00Z</cp:lastPrinted>
  <dcterms:created xsi:type="dcterms:W3CDTF">2019-06-16T17:53:00Z</dcterms:created>
  <dcterms:modified xsi:type="dcterms:W3CDTF">2019-06-16T17:53:00Z</dcterms:modified>
</cp:coreProperties>
</file>